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3BFE" w:rsidRPr="00993BFE" w:rsidRDefault="00B606D8" w:rsidP="00993BF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</w:pPr>
      <w:r w:rsidRPr="00993BFE"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  <w:t xml:space="preserve">Table S1 </w:t>
      </w:r>
    </w:p>
    <w:p w:rsidR="004551F4" w:rsidRDefault="00B606D8" w:rsidP="00993BF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B606D8">
        <w:rPr>
          <w:rFonts w:ascii="Times New Roman" w:eastAsia="Times New Roman" w:hAnsi="Times New Roman" w:cs="Times New Roman"/>
          <w:sz w:val="24"/>
          <w:szCs w:val="24"/>
          <w:lang w:eastAsia="pt-BR"/>
        </w:rPr>
        <w:t>Axes definition, classification, alignment and reference description according to OPD-2</w:t>
      </w:r>
      <w:r w:rsidR="00993BFE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3969"/>
        <w:gridCol w:w="3969"/>
        <w:gridCol w:w="3969"/>
      </w:tblGrid>
      <w:tr w:rsidR="002C2850" w:rsidRPr="005522AB" w:rsidTr="005522AB">
        <w:trPr>
          <w:trHeight w:val="426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2C2850" w:rsidRPr="005522AB" w:rsidRDefault="00B606D8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Axe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2C2850" w:rsidRPr="005522AB" w:rsidRDefault="00B606D8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Classification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2C2850" w:rsidRPr="005522AB" w:rsidRDefault="00B606D8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 xml:space="preserve">Encoding 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2C2850" w:rsidRPr="005522AB" w:rsidRDefault="00B606D8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Reference description</w:t>
            </w:r>
          </w:p>
        </w:tc>
      </w:tr>
      <w:tr w:rsidR="002C2850" w:rsidRPr="005522AB" w:rsidTr="005522AB">
        <w:tc>
          <w:tcPr>
            <w:tcW w:w="2093" w:type="dxa"/>
            <w:tcBorders>
              <w:top w:val="single" w:sz="4" w:space="0" w:color="auto"/>
            </w:tcBorders>
          </w:tcPr>
          <w:p w:rsidR="002C2850" w:rsidRPr="005522AB" w:rsidRDefault="00B606D8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-</w:t>
            </w:r>
            <w:r w:rsidRPr="00B606D8">
              <w:rPr>
                <w:rFonts w:ascii="Times New Roman" w:hAnsi="Times New Roman" w:cs="Times New Roman"/>
                <w:sz w:val="20"/>
                <w:szCs w:val="20"/>
              </w:rPr>
              <w:t>Disease development and prerequisites for treatment</w:t>
            </w:r>
          </w:p>
          <w:p w:rsidR="002C2850" w:rsidRPr="005522AB" w:rsidRDefault="002C2850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B606D8" w:rsidRPr="00B606D8" w:rsidRDefault="002C2850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22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23825" w:rsidRPr="005522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606D8" w:rsidRPr="00B606D8">
              <w:rPr>
                <w:rFonts w:ascii="Times New Roman" w:hAnsi="Times New Roman" w:cs="Times New Roman"/>
                <w:sz w:val="20"/>
                <w:szCs w:val="20"/>
              </w:rPr>
              <w:t>current disease severity</w:t>
            </w:r>
          </w:p>
          <w:p w:rsidR="00B606D8" w:rsidRPr="00B606D8" w:rsidRDefault="00B606D8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06D8">
              <w:rPr>
                <w:rFonts w:ascii="Times New Roman" w:hAnsi="Times New Roman" w:cs="Times New Roman"/>
                <w:sz w:val="20"/>
                <w:szCs w:val="20"/>
              </w:rPr>
              <w:t>- duration</w:t>
            </w:r>
          </w:p>
          <w:p w:rsidR="00B606D8" w:rsidRPr="00B606D8" w:rsidRDefault="00B606D8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06D8">
              <w:rPr>
                <w:rFonts w:ascii="Times New Roman" w:hAnsi="Times New Roman" w:cs="Times New Roman"/>
                <w:sz w:val="20"/>
                <w:szCs w:val="20"/>
              </w:rPr>
              <w:t>- form of presentation and conceptualization by the patient</w:t>
            </w:r>
          </w:p>
          <w:p w:rsidR="002C2850" w:rsidRPr="005522AB" w:rsidRDefault="00B606D8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06D8">
              <w:rPr>
                <w:rFonts w:ascii="Times New Roman" w:hAnsi="Times New Roman" w:cs="Times New Roman"/>
                <w:sz w:val="20"/>
                <w:szCs w:val="20"/>
              </w:rPr>
              <w:t>- resources and resistance to change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2C2850" w:rsidRPr="005522AB" w:rsidRDefault="002C2850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22AB">
              <w:rPr>
                <w:rFonts w:ascii="Times New Roman" w:hAnsi="Times New Roman" w:cs="Times New Roman"/>
                <w:sz w:val="20"/>
                <w:szCs w:val="20"/>
              </w:rPr>
              <w:t>0-</w:t>
            </w:r>
            <w:r w:rsidR="00B606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606D8" w:rsidRPr="00B606D8">
              <w:rPr>
                <w:rFonts w:ascii="Times New Roman" w:hAnsi="Times New Roman" w:cs="Times New Roman"/>
                <w:sz w:val="20"/>
                <w:szCs w:val="20"/>
              </w:rPr>
              <w:t>nothing/rarely present</w:t>
            </w:r>
          </w:p>
          <w:p w:rsidR="002C2850" w:rsidRPr="005522AB" w:rsidRDefault="002C2850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C2850" w:rsidRPr="005522AB" w:rsidRDefault="002C2850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C2850" w:rsidRPr="005522AB" w:rsidRDefault="002C2850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C2850" w:rsidRPr="005522AB" w:rsidRDefault="002C2850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22AB">
              <w:rPr>
                <w:rFonts w:ascii="Times New Roman" w:hAnsi="Times New Roman" w:cs="Times New Roman"/>
                <w:sz w:val="20"/>
                <w:szCs w:val="20"/>
              </w:rPr>
              <w:t>1-</w:t>
            </w:r>
            <w:r w:rsidR="00B606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522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606D8" w:rsidRPr="00B606D8">
              <w:rPr>
                <w:rFonts w:ascii="Times New Roman" w:hAnsi="Times New Roman" w:cs="Times New Roman"/>
                <w:sz w:val="20"/>
                <w:szCs w:val="20"/>
              </w:rPr>
              <w:t>light/insignificant</w:t>
            </w:r>
          </w:p>
          <w:p w:rsidR="002C2850" w:rsidRPr="005522AB" w:rsidRDefault="002C2850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C2850" w:rsidRPr="005522AB" w:rsidRDefault="002C2850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22AB">
              <w:rPr>
                <w:rFonts w:ascii="Times New Roman" w:hAnsi="Times New Roman" w:cs="Times New Roman"/>
                <w:sz w:val="20"/>
                <w:szCs w:val="20"/>
              </w:rPr>
              <w:t>2-</w:t>
            </w:r>
            <w:r w:rsidR="00B606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606D8" w:rsidRPr="00B606D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  <w:p w:rsidR="002C2850" w:rsidRPr="005522AB" w:rsidRDefault="002C2850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C2850" w:rsidRPr="005522AB" w:rsidRDefault="002C2850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C2850" w:rsidRPr="005522AB" w:rsidRDefault="002C2850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C2850" w:rsidRPr="005522AB" w:rsidRDefault="00B606D8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- </w:t>
            </w:r>
            <w:r w:rsidRPr="00B606D8">
              <w:rPr>
                <w:rFonts w:ascii="Times New Roman" w:hAnsi="Times New Roman" w:cs="Times New Roman"/>
                <w:sz w:val="20"/>
                <w:szCs w:val="20"/>
              </w:rPr>
              <w:t>high/significant</w:t>
            </w:r>
          </w:p>
          <w:p w:rsidR="002C2850" w:rsidRPr="005522AB" w:rsidRDefault="002C2850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22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2C2850" w:rsidRPr="005522AB" w:rsidRDefault="002C2850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C2850" w:rsidRPr="005522AB" w:rsidRDefault="002C2850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C2850" w:rsidRPr="005522AB" w:rsidRDefault="002C2850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22AB">
              <w:rPr>
                <w:rFonts w:ascii="Times New Roman" w:hAnsi="Times New Roman" w:cs="Times New Roman"/>
                <w:sz w:val="20"/>
                <w:szCs w:val="20"/>
              </w:rPr>
              <w:t>4-</w:t>
            </w:r>
            <w:r w:rsidR="00B606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606D8" w:rsidRPr="00B606D8">
              <w:rPr>
                <w:rFonts w:ascii="Times New Roman" w:hAnsi="Times New Roman" w:cs="Times New Roman"/>
                <w:sz w:val="20"/>
                <w:szCs w:val="20"/>
              </w:rPr>
              <w:t>very serious/very significant</w:t>
            </w:r>
          </w:p>
          <w:p w:rsidR="002C2850" w:rsidRPr="005522AB" w:rsidRDefault="002C2850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C2850" w:rsidRPr="005522AB" w:rsidRDefault="002C2850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C2850" w:rsidRPr="005522AB" w:rsidRDefault="002C2850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E2B60" w:rsidRDefault="001E2B60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E2B60" w:rsidRDefault="001E2B60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E2B60" w:rsidRDefault="001E2B60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E2B60" w:rsidRDefault="001E2B60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C2850" w:rsidRPr="005522AB" w:rsidRDefault="002C2850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22AB">
              <w:rPr>
                <w:rFonts w:ascii="Times New Roman" w:hAnsi="Times New Roman" w:cs="Times New Roman"/>
                <w:sz w:val="20"/>
                <w:szCs w:val="20"/>
              </w:rPr>
              <w:t xml:space="preserve">9- </w:t>
            </w:r>
            <w:r w:rsidR="009423F2" w:rsidRPr="009423F2">
              <w:rPr>
                <w:rFonts w:ascii="Times New Roman" w:hAnsi="Times New Roman" w:cs="Times New Roman"/>
                <w:sz w:val="20"/>
                <w:szCs w:val="20"/>
              </w:rPr>
              <w:t xml:space="preserve"> non-evaluable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9423F2" w:rsidRPr="009423F2" w:rsidRDefault="009423F2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23F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evels of symptoms/desire for treatment:</w:t>
            </w:r>
          </w:p>
          <w:p w:rsidR="009423F2" w:rsidRPr="009423F2" w:rsidRDefault="001E2B60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p</w:t>
            </w:r>
            <w:r w:rsidR="009423F2" w:rsidRPr="009423F2">
              <w:rPr>
                <w:rFonts w:ascii="Times New Roman" w:hAnsi="Times New Roman" w:cs="Times New Roman"/>
                <w:sz w:val="20"/>
                <w:szCs w:val="20"/>
              </w:rPr>
              <w:t>hysical and mental symptoms restricted</w:t>
            </w:r>
          </w:p>
          <w:p w:rsidR="002C2850" w:rsidRPr="005522AB" w:rsidRDefault="009423F2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23F2">
              <w:rPr>
                <w:rFonts w:ascii="Times New Roman" w:hAnsi="Times New Roman" w:cs="Times New Roman"/>
                <w:sz w:val="20"/>
                <w:szCs w:val="20"/>
              </w:rPr>
              <w:t>- no desire for physical and/or mental treatment</w:t>
            </w:r>
          </w:p>
          <w:p w:rsidR="002C2850" w:rsidRDefault="002C2850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E2B60" w:rsidRDefault="001E2B60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23F2" w:rsidRPr="009423F2" w:rsidRDefault="009423F2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23F2">
              <w:rPr>
                <w:rFonts w:ascii="Times New Roman" w:hAnsi="Times New Roman" w:cs="Times New Roman"/>
                <w:sz w:val="20"/>
                <w:szCs w:val="20"/>
              </w:rPr>
              <w:t>- mild physical and mental symptoms</w:t>
            </w:r>
          </w:p>
          <w:p w:rsidR="009423F2" w:rsidRDefault="009423F2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23F2">
              <w:rPr>
                <w:rFonts w:ascii="Times New Roman" w:hAnsi="Times New Roman" w:cs="Times New Roman"/>
                <w:sz w:val="20"/>
                <w:szCs w:val="20"/>
              </w:rPr>
              <w:t>- low desire for physical and/or mental treatment</w:t>
            </w:r>
          </w:p>
          <w:p w:rsidR="009423F2" w:rsidRPr="005522AB" w:rsidRDefault="009423F2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23F2" w:rsidRPr="009423F2" w:rsidRDefault="009423F2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23F2">
              <w:rPr>
                <w:rFonts w:ascii="Times New Roman" w:hAnsi="Times New Roman" w:cs="Times New Roman"/>
                <w:sz w:val="20"/>
                <w:szCs w:val="20"/>
              </w:rPr>
              <w:t>- symptoms and relevant limitations in the physical and/or mental domain</w:t>
            </w:r>
          </w:p>
          <w:p w:rsidR="002C2850" w:rsidRDefault="009423F2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23F2">
              <w:rPr>
                <w:rFonts w:ascii="Times New Roman" w:hAnsi="Times New Roman" w:cs="Times New Roman"/>
                <w:sz w:val="20"/>
                <w:szCs w:val="20"/>
              </w:rPr>
              <w:t>- desire for physical and/or mental treatment</w:t>
            </w:r>
          </w:p>
          <w:p w:rsidR="009423F2" w:rsidRPr="005522AB" w:rsidRDefault="009423F2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23F2" w:rsidRPr="009423F2" w:rsidRDefault="009423F2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23F2">
              <w:rPr>
                <w:rFonts w:ascii="Times New Roman" w:hAnsi="Times New Roman" w:cs="Times New Roman"/>
                <w:sz w:val="20"/>
                <w:szCs w:val="20"/>
              </w:rPr>
              <w:t xml:space="preserve">- severe symptoms and significant limitations </w:t>
            </w:r>
            <w:r w:rsidRPr="009423F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 the physical and/or mental domain</w:t>
            </w:r>
          </w:p>
          <w:p w:rsidR="002C2850" w:rsidRDefault="009423F2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23F2">
              <w:rPr>
                <w:rFonts w:ascii="Times New Roman" w:hAnsi="Times New Roman" w:cs="Times New Roman"/>
                <w:sz w:val="20"/>
                <w:szCs w:val="20"/>
              </w:rPr>
              <w:t>- significant desire for physical and/or mental treatment</w:t>
            </w:r>
          </w:p>
          <w:p w:rsidR="009423F2" w:rsidRPr="009423F2" w:rsidRDefault="009423F2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23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23F2">
              <w:rPr>
                <w:rFonts w:ascii="Times New Roman" w:hAnsi="Times New Roman" w:cs="Times New Roman"/>
                <w:sz w:val="20"/>
                <w:szCs w:val="20"/>
              </w:rPr>
              <w:t>extensive physical and/or mental symptoms</w:t>
            </w:r>
          </w:p>
          <w:p w:rsidR="001D6BAF" w:rsidRDefault="009423F2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23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23F2">
              <w:rPr>
                <w:rFonts w:ascii="Times New Roman" w:hAnsi="Times New Roman" w:cs="Times New Roman"/>
                <w:sz w:val="20"/>
                <w:szCs w:val="20"/>
              </w:rPr>
              <w:t>very high desire for physical and/or mental treatment</w:t>
            </w:r>
          </w:p>
          <w:p w:rsidR="009423F2" w:rsidRPr="005522AB" w:rsidRDefault="009423F2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D6BAF" w:rsidRDefault="001D6BAF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22AB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9423F2" w:rsidRPr="009423F2">
              <w:rPr>
                <w:rFonts w:ascii="Times New Roman" w:hAnsi="Times New Roman" w:cs="Times New Roman"/>
                <w:sz w:val="20"/>
                <w:szCs w:val="20"/>
              </w:rPr>
              <w:t>there is no diagnostic safety for evaluation</w:t>
            </w:r>
          </w:p>
          <w:p w:rsidR="005522AB" w:rsidRPr="005522AB" w:rsidRDefault="005522AB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2850" w:rsidRPr="005522AB" w:rsidTr="005522AB">
        <w:tc>
          <w:tcPr>
            <w:tcW w:w="2093" w:type="dxa"/>
          </w:tcPr>
          <w:p w:rsidR="002C2850" w:rsidRPr="005522AB" w:rsidRDefault="00E665BF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65B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xis II- Interpersonal relationships</w:t>
            </w:r>
          </w:p>
          <w:p w:rsidR="002C2850" w:rsidRPr="005522AB" w:rsidRDefault="002C285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2C2850" w:rsidRPr="005522AB" w:rsidRDefault="00E665BF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665B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ysfunctional relationship patterns, themes and resources are established. In perspective A, the experience by the patient and in perspective B, the perception of others</w:t>
            </w:r>
          </w:p>
        </w:tc>
        <w:tc>
          <w:tcPr>
            <w:tcW w:w="3969" w:type="dxa"/>
          </w:tcPr>
          <w:p w:rsidR="002C2850" w:rsidRPr="005522AB" w:rsidRDefault="00E665BF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E665BF">
              <w:rPr>
                <w:rFonts w:ascii="Times New Roman" w:hAnsi="Times New Roman" w:cs="Times New Roman"/>
                <w:sz w:val="20"/>
                <w:szCs w:val="20"/>
              </w:rPr>
              <w:t xml:space="preserve"> items of interpersonal relationships </w:t>
            </w:r>
          </w:p>
        </w:tc>
        <w:tc>
          <w:tcPr>
            <w:tcW w:w="3969" w:type="dxa"/>
          </w:tcPr>
          <w:p w:rsidR="002C2850" w:rsidRDefault="00E665BF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65BF">
              <w:rPr>
                <w:rFonts w:ascii="Times New Roman" w:hAnsi="Times New Roman" w:cs="Times New Roman"/>
                <w:sz w:val="20"/>
                <w:szCs w:val="20"/>
              </w:rPr>
              <w:t>Relationship diagnosis scheme</w:t>
            </w:r>
          </w:p>
          <w:p w:rsidR="00E665BF" w:rsidRPr="00E665BF" w:rsidRDefault="00E665BF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665BF">
              <w:rPr>
                <w:rFonts w:ascii="Times New Roman" w:hAnsi="Times New Roman" w:cs="Times New Roman"/>
                <w:sz w:val="20"/>
                <w:szCs w:val="20"/>
              </w:rPr>
              <w:t>erspective A: the patient's experience</w:t>
            </w:r>
          </w:p>
          <w:p w:rsidR="00E665BF" w:rsidRPr="00E665BF" w:rsidRDefault="00E665BF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65BF">
              <w:rPr>
                <w:rFonts w:ascii="Times New Roman" w:hAnsi="Times New Roman" w:cs="Times New Roman"/>
                <w:sz w:val="20"/>
                <w:szCs w:val="20"/>
              </w:rPr>
              <w:t>I- how the patient often experiences himself (response experienced as defensive)</w:t>
            </w:r>
          </w:p>
          <w:p w:rsidR="00E665BF" w:rsidRPr="00E665BF" w:rsidRDefault="00E665BF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65BF">
              <w:rPr>
                <w:rFonts w:ascii="Times New Roman" w:hAnsi="Times New Roman" w:cs="Times New Roman"/>
                <w:sz w:val="20"/>
                <w:szCs w:val="20"/>
              </w:rPr>
              <w:t>IV-how the patient experiences others frequently (experienced attack/disappointment)</w:t>
            </w:r>
          </w:p>
          <w:p w:rsidR="00E665BF" w:rsidRPr="00E665BF" w:rsidRDefault="00E665BF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665BF">
              <w:rPr>
                <w:rFonts w:ascii="Times New Roman" w:hAnsi="Times New Roman" w:cs="Times New Roman"/>
                <w:sz w:val="20"/>
                <w:szCs w:val="20"/>
              </w:rPr>
              <w:t>erspective B, the perception of others</w:t>
            </w:r>
          </w:p>
          <w:p w:rsidR="00E665BF" w:rsidRPr="00E665BF" w:rsidRDefault="00E665BF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65BF">
              <w:rPr>
                <w:rFonts w:ascii="Times New Roman" w:hAnsi="Times New Roman" w:cs="Times New Roman"/>
                <w:sz w:val="20"/>
                <w:szCs w:val="20"/>
              </w:rPr>
              <w:t xml:space="preserve">II- others, including the interviewer </w:t>
            </w:r>
            <w:r w:rsidRPr="00E665B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xperience the patient frequently (offer of the relationship)</w:t>
            </w:r>
          </w:p>
          <w:p w:rsidR="00E665BF" w:rsidRPr="005522AB" w:rsidRDefault="00E665BF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65BF">
              <w:rPr>
                <w:rFonts w:ascii="Times New Roman" w:hAnsi="Times New Roman" w:cs="Times New Roman"/>
                <w:sz w:val="20"/>
                <w:szCs w:val="20"/>
              </w:rPr>
              <w:t>III- others, including the interviewer, experience themselves in relation to the patient.</w:t>
            </w:r>
          </w:p>
        </w:tc>
      </w:tr>
      <w:tr w:rsidR="002C2850" w:rsidRPr="005522AB" w:rsidTr="005522AB">
        <w:tc>
          <w:tcPr>
            <w:tcW w:w="2093" w:type="dxa"/>
          </w:tcPr>
          <w:p w:rsidR="002C2850" w:rsidRPr="005522AB" w:rsidRDefault="00E665BF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665B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>Axis III - Conflict</w:t>
            </w:r>
          </w:p>
        </w:tc>
        <w:tc>
          <w:tcPr>
            <w:tcW w:w="3969" w:type="dxa"/>
          </w:tcPr>
          <w:p w:rsidR="00E665BF" w:rsidRPr="00E665BF" w:rsidRDefault="00E665BF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65BF">
              <w:rPr>
                <w:rFonts w:ascii="Times New Roman" w:hAnsi="Times New Roman" w:cs="Times New Roman"/>
                <w:sz w:val="20"/>
                <w:szCs w:val="20"/>
              </w:rPr>
              <w:t>- Fundamental motivation that emerges throughout life as a continuum reflecting individual patterns of experience and behavior.</w:t>
            </w:r>
          </w:p>
          <w:p w:rsidR="00E665BF" w:rsidRPr="00E665BF" w:rsidRDefault="00E665BF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65BF">
              <w:rPr>
                <w:rFonts w:ascii="Times New Roman" w:hAnsi="Times New Roman" w:cs="Times New Roman"/>
                <w:sz w:val="20"/>
                <w:szCs w:val="20"/>
              </w:rPr>
              <w:t>repetitive dysfunctional disorders are scored according to intensity. The main conflict and the secondary conflict are the most significant.</w:t>
            </w:r>
          </w:p>
          <w:p w:rsidR="00E665BF" w:rsidRPr="00E665BF" w:rsidRDefault="00E665BF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65BF">
              <w:rPr>
                <w:rFonts w:ascii="Times New Roman" w:hAnsi="Times New Roman" w:cs="Times New Roman"/>
                <w:sz w:val="20"/>
                <w:szCs w:val="20"/>
              </w:rPr>
              <w:t>- The ways in which conflicts, active or passive, are processed.</w:t>
            </w:r>
          </w:p>
          <w:p w:rsidR="00E665BF" w:rsidRPr="00E665BF" w:rsidRDefault="00E665BF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D6BAF" w:rsidRPr="005522AB" w:rsidRDefault="00E665BF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65BF">
              <w:rPr>
                <w:rFonts w:ascii="Times New Roman" w:hAnsi="Times New Roman" w:cs="Times New Roman"/>
                <w:sz w:val="20"/>
                <w:szCs w:val="20"/>
              </w:rPr>
              <w:t>1-</w:t>
            </w:r>
            <w:r w:rsidR="00700DB0">
              <w:rPr>
                <w:rFonts w:ascii="Times New Roman" w:hAnsi="Times New Roman" w:cs="Times New Roman"/>
                <w:sz w:val="20"/>
                <w:szCs w:val="20"/>
              </w:rPr>
              <w:t>Individuation versus Dependence</w:t>
            </w:r>
          </w:p>
          <w:p w:rsidR="001D6BAF" w:rsidRPr="005522AB" w:rsidRDefault="001D6BAF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45AC3" w:rsidRPr="005522AB" w:rsidRDefault="00545AC3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45AC3" w:rsidRPr="005522AB" w:rsidRDefault="00545AC3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45AC3" w:rsidRPr="005522AB" w:rsidRDefault="00545AC3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45AC3" w:rsidRPr="005522AB" w:rsidRDefault="00545AC3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45AC3" w:rsidRPr="005522AB" w:rsidRDefault="00545AC3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45AC3" w:rsidRPr="005522AB" w:rsidRDefault="00545AC3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72C5" w:rsidRDefault="002372C5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C2850" w:rsidRPr="005522AB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 Submission versus Control</w:t>
            </w:r>
          </w:p>
          <w:p w:rsidR="002D7B18" w:rsidRPr="005522AB" w:rsidRDefault="002D7B18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D7B18" w:rsidRPr="005522AB" w:rsidRDefault="002D7B18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D7B18" w:rsidRPr="005522AB" w:rsidRDefault="002D7B18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D7B18" w:rsidRPr="005522AB" w:rsidRDefault="002D7B18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D7B18" w:rsidRDefault="002D7B18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DB0" w:rsidRPr="005522AB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D7B18" w:rsidRPr="005522AB" w:rsidRDefault="002D7B18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C2850" w:rsidRPr="005522AB" w:rsidRDefault="00BB37D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22AB">
              <w:rPr>
                <w:rFonts w:ascii="Times New Roman" w:hAnsi="Times New Roman" w:cs="Times New Roman"/>
                <w:sz w:val="20"/>
                <w:szCs w:val="20"/>
              </w:rPr>
              <w:t>3-</w:t>
            </w:r>
            <w:r w:rsidR="002C2850" w:rsidRPr="005522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372C5" w:rsidRPr="002372C5">
              <w:rPr>
                <w:rFonts w:ascii="Times New Roman" w:hAnsi="Times New Roman" w:cs="Times New Roman"/>
                <w:sz w:val="20"/>
                <w:szCs w:val="20"/>
              </w:rPr>
              <w:t xml:space="preserve">Need to be </w:t>
            </w:r>
            <w:r w:rsidR="00700DB0">
              <w:rPr>
                <w:rFonts w:ascii="Times New Roman" w:hAnsi="Times New Roman" w:cs="Times New Roman"/>
                <w:sz w:val="20"/>
                <w:szCs w:val="20"/>
              </w:rPr>
              <w:t>careful versus self-sufficiency</w:t>
            </w:r>
          </w:p>
          <w:p w:rsidR="002D7B18" w:rsidRPr="005522AB" w:rsidRDefault="002D7B18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D7B18" w:rsidRPr="005522AB" w:rsidRDefault="002D7B18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D7D1B" w:rsidRPr="005522AB" w:rsidRDefault="006D7D1B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D7D1B" w:rsidRPr="005522AB" w:rsidRDefault="006D7D1B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D7D1B" w:rsidRPr="005522AB" w:rsidRDefault="006D7D1B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D7D1B" w:rsidRPr="005522AB" w:rsidRDefault="006D7D1B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D7D1B" w:rsidRPr="005522AB" w:rsidRDefault="006D7D1B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C2850" w:rsidRPr="005522AB" w:rsidRDefault="00BB37D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22AB">
              <w:rPr>
                <w:rFonts w:ascii="Times New Roman" w:hAnsi="Times New Roman" w:cs="Times New Roman"/>
                <w:sz w:val="20"/>
                <w:szCs w:val="20"/>
              </w:rPr>
              <w:t xml:space="preserve">4- </w:t>
            </w:r>
            <w:r w:rsidR="00700DB0">
              <w:rPr>
                <w:rFonts w:ascii="Times New Roman" w:hAnsi="Times New Roman" w:cs="Times New Roman"/>
                <w:sz w:val="20"/>
                <w:szCs w:val="20"/>
              </w:rPr>
              <w:t>Self-esteem Conflict</w:t>
            </w:r>
          </w:p>
          <w:p w:rsidR="006D7D1B" w:rsidRPr="005522AB" w:rsidRDefault="006D7D1B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D7D1B" w:rsidRPr="005522AB" w:rsidRDefault="006D7D1B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D7D1B" w:rsidRPr="005522AB" w:rsidRDefault="006D7D1B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D7D1B" w:rsidRPr="005522AB" w:rsidRDefault="006D7D1B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D7D1B" w:rsidRPr="005522AB" w:rsidRDefault="006D7D1B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D7D1B" w:rsidRPr="005522AB" w:rsidRDefault="006D7D1B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D7D1B" w:rsidRPr="005522AB" w:rsidRDefault="006D7D1B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D7D1B" w:rsidRPr="005522AB" w:rsidRDefault="006D7D1B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D49DE" w:rsidRPr="005522AB" w:rsidRDefault="00BB37D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22AB">
              <w:rPr>
                <w:rFonts w:ascii="Times New Roman" w:hAnsi="Times New Roman" w:cs="Times New Roman"/>
                <w:sz w:val="20"/>
                <w:szCs w:val="20"/>
              </w:rPr>
              <w:t xml:space="preserve">5- </w:t>
            </w:r>
            <w:r w:rsidR="00700DB0" w:rsidRPr="00700DB0">
              <w:rPr>
                <w:rFonts w:ascii="Times New Roman" w:hAnsi="Times New Roman" w:cs="Times New Roman"/>
                <w:sz w:val="20"/>
                <w:szCs w:val="20"/>
              </w:rPr>
              <w:t>Conflict of guilt</w:t>
            </w:r>
          </w:p>
          <w:p w:rsidR="001D49DE" w:rsidRPr="005522AB" w:rsidRDefault="001D49DE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D49DE" w:rsidRPr="005522AB" w:rsidRDefault="001D49DE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D49DE" w:rsidRPr="005522AB" w:rsidRDefault="001D49DE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D49DE" w:rsidRPr="005522AB" w:rsidRDefault="001D49DE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D49DE" w:rsidRPr="005522AB" w:rsidRDefault="001D49DE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C2850" w:rsidRPr="005522AB" w:rsidRDefault="00BB37D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22AB">
              <w:rPr>
                <w:rFonts w:ascii="Times New Roman" w:hAnsi="Times New Roman" w:cs="Times New Roman"/>
                <w:sz w:val="20"/>
                <w:szCs w:val="20"/>
              </w:rPr>
              <w:t xml:space="preserve">6- </w:t>
            </w:r>
            <w:r w:rsidR="00700DB0" w:rsidRPr="00700DB0">
              <w:rPr>
                <w:rFonts w:ascii="Times New Roman" w:hAnsi="Times New Roman" w:cs="Times New Roman"/>
                <w:sz w:val="20"/>
                <w:szCs w:val="20"/>
              </w:rPr>
              <w:t>Oedipal conflict</w:t>
            </w:r>
          </w:p>
          <w:p w:rsidR="00FC5738" w:rsidRPr="005522AB" w:rsidRDefault="00FC5738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C5738" w:rsidRPr="005522AB" w:rsidRDefault="00FC5738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C5738" w:rsidRPr="005522AB" w:rsidRDefault="00FC5738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C5738" w:rsidRPr="005522AB" w:rsidRDefault="00FC5738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C5738" w:rsidRPr="005522AB" w:rsidRDefault="00FC5738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C5738" w:rsidRPr="005522AB" w:rsidRDefault="00FC5738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C5738" w:rsidRPr="005522AB" w:rsidRDefault="00FC5738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C5738" w:rsidRPr="005522AB" w:rsidRDefault="00FC5738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C2850" w:rsidRPr="005522AB" w:rsidRDefault="00BB37D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22AB">
              <w:rPr>
                <w:rFonts w:ascii="Times New Roman" w:hAnsi="Times New Roman" w:cs="Times New Roman"/>
                <w:sz w:val="20"/>
                <w:szCs w:val="20"/>
              </w:rPr>
              <w:t xml:space="preserve">7- </w:t>
            </w:r>
            <w:r w:rsidR="00700DB0" w:rsidRPr="00700DB0">
              <w:rPr>
                <w:rFonts w:ascii="Times New Roman" w:hAnsi="Times New Roman" w:cs="Times New Roman"/>
                <w:sz w:val="20"/>
                <w:szCs w:val="20"/>
              </w:rPr>
              <w:t>Identity conflict</w:t>
            </w:r>
          </w:p>
          <w:p w:rsidR="002C2850" w:rsidRPr="005522AB" w:rsidRDefault="002C285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969" w:type="dxa"/>
          </w:tcPr>
          <w:p w:rsidR="002E5326" w:rsidRPr="005522AB" w:rsidRDefault="002E5326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5326" w:rsidRPr="005522AB" w:rsidRDefault="002E5326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5326" w:rsidRPr="005522AB" w:rsidRDefault="002E5326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5326" w:rsidRPr="005522AB" w:rsidRDefault="002E5326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5326" w:rsidRPr="005522AB" w:rsidRDefault="002E5326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5326" w:rsidRPr="005522AB" w:rsidRDefault="002E5326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5326" w:rsidRPr="005522AB" w:rsidRDefault="002E5326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E3E23" w:rsidRPr="005522AB" w:rsidRDefault="00EE3E23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E3E23" w:rsidRPr="005522AB" w:rsidRDefault="00EE3E23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E3E23" w:rsidRPr="005522AB" w:rsidRDefault="00EE3E23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0-nothing/rarely present</w:t>
            </w: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1-light/insignificant</w:t>
            </w: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2-moderate</w:t>
            </w: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- high/significant</w:t>
            </w: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4- very serious/very significant</w:t>
            </w:r>
          </w:p>
          <w:p w:rsidR="00EE3E23" w:rsidRPr="005522AB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9- non-evaluable</w:t>
            </w:r>
          </w:p>
          <w:p w:rsidR="002E5326" w:rsidRPr="005522AB" w:rsidRDefault="002E5326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5326" w:rsidRPr="005522AB" w:rsidRDefault="002E5326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5326" w:rsidRPr="005522AB" w:rsidRDefault="002E5326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DB0" w:rsidRPr="00700DB0" w:rsidRDefault="002E5326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22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0DB0" w:rsidRPr="00700DB0">
              <w:rPr>
                <w:rFonts w:ascii="Times New Roman" w:hAnsi="Times New Roman" w:cs="Times New Roman"/>
                <w:sz w:val="20"/>
                <w:szCs w:val="20"/>
              </w:rPr>
              <w:t>0-nothing/rarely present</w:t>
            </w: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1-light/insignificant</w:t>
            </w: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2-moderate</w:t>
            </w: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3- high/significant</w:t>
            </w: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4- very serious/very significant</w:t>
            </w:r>
          </w:p>
          <w:p w:rsidR="002E5326" w:rsidRPr="005522AB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9- non-evaluable</w:t>
            </w:r>
          </w:p>
          <w:p w:rsidR="002E5326" w:rsidRPr="005522AB" w:rsidRDefault="002E5326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E5326" w:rsidRPr="005522AB" w:rsidRDefault="002E5326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0-nothing/rarely present</w:t>
            </w: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1-light/insignificant</w:t>
            </w: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2-moderate</w:t>
            </w: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3- high/significant</w:t>
            </w: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- very serious/very significant</w:t>
            </w:r>
          </w:p>
          <w:p w:rsidR="002E5326" w:rsidRPr="005522AB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9- non-evaluable</w:t>
            </w:r>
          </w:p>
          <w:p w:rsidR="002E5326" w:rsidRPr="005522AB" w:rsidRDefault="002E5326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DB0" w:rsidRPr="00700DB0" w:rsidRDefault="002C285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22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0DB0" w:rsidRPr="00700DB0">
              <w:rPr>
                <w:rFonts w:ascii="Times New Roman" w:hAnsi="Times New Roman" w:cs="Times New Roman"/>
                <w:sz w:val="20"/>
                <w:szCs w:val="20"/>
              </w:rPr>
              <w:t>0-nothing/rarely present</w:t>
            </w: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1-light/insignificant</w:t>
            </w: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2-moderate</w:t>
            </w: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3- high/significant</w:t>
            </w: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4- very serious/very significant</w:t>
            </w:r>
          </w:p>
          <w:p w:rsidR="002C285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9- non-evaluable</w:t>
            </w:r>
          </w:p>
          <w:p w:rsid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0DB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-nothing/rarely present</w:t>
            </w: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0DB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-light/insignificant</w:t>
            </w: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0DB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-moderate</w:t>
            </w: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0DB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- high/significant</w:t>
            </w: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0DB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- very serious/very significant</w:t>
            </w:r>
          </w:p>
          <w:p w:rsid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0DB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>9- non-evaluable</w:t>
            </w:r>
          </w:p>
          <w:p w:rsid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0DB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-nothing/rarely present</w:t>
            </w: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0DB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-light/insignificant</w:t>
            </w: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0DB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-moderate</w:t>
            </w: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0DB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- high/significant</w:t>
            </w: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0DB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- very serious/very significant</w:t>
            </w:r>
          </w:p>
          <w:p w:rsid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0DB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- non-evaluable</w:t>
            </w:r>
          </w:p>
          <w:p w:rsid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0DB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-nothing/rarely present</w:t>
            </w: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0DB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-light/insignificant</w:t>
            </w: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0DB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-moderate</w:t>
            </w: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0DB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- high/significant</w:t>
            </w: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0DB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- very serious/very significant</w:t>
            </w:r>
          </w:p>
          <w:p w:rsidR="00700DB0" w:rsidRPr="005522AB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0DB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- non-evaluable</w:t>
            </w:r>
          </w:p>
        </w:tc>
        <w:tc>
          <w:tcPr>
            <w:tcW w:w="3969" w:type="dxa"/>
          </w:tcPr>
          <w:p w:rsidR="001D6BAF" w:rsidRPr="005522AB" w:rsidRDefault="002C285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22A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 xml:space="preserve"> </w:t>
            </w:r>
          </w:p>
          <w:p w:rsidR="001D6BAF" w:rsidRPr="005522AB" w:rsidRDefault="001D6BAF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1D6BAF" w:rsidRPr="005522AB" w:rsidRDefault="001D6BAF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1D6BAF" w:rsidRPr="005522AB" w:rsidRDefault="001D6BAF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1D6BAF" w:rsidRPr="005522AB" w:rsidRDefault="001D6BAF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545AC3" w:rsidRPr="005522AB" w:rsidRDefault="00545AC3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545AC3" w:rsidRPr="005522AB" w:rsidRDefault="00545AC3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EE3E23" w:rsidRPr="005522AB" w:rsidRDefault="00EE3E23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EE3E23" w:rsidRPr="005522AB" w:rsidRDefault="00EE3E23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0DB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 Passive mode: effort to establish close and secure relationships. Responsibilities avoided. Personal desires subordinated by the perception of impotence and weakness.</w:t>
            </w:r>
          </w:p>
          <w:p w:rsidR="00700DB0" w:rsidRPr="005522AB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0DB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>- Active mode: efforts to build exaggerated relationships and existential independence. Constant struggle for autonomy and independence. Conviction of not needing anyone.</w:t>
            </w:r>
          </w:p>
          <w:p w:rsidR="00EE3E23" w:rsidRPr="005522AB" w:rsidRDefault="00EE3E23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700DB0" w:rsidRPr="00700DB0" w:rsidRDefault="002311D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- </w:t>
            </w:r>
            <w:r w:rsidR="00700DB0" w:rsidRPr="00700DB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ssive mode: passive-aggressive submission. Main affect is anger with feelings of subjugation.</w:t>
            </w:r>
          </w:p>
          <w:p w:rsidR="00700DB0" w:rsidRDefault="002311D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- </w:t>
            </w:r>
            <w:r w:rsidR="00700DB0" w:rsidRPr="00700DB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tive mode: Seeking control over others and situations, with devaluation and insults to banish the fear of being controlled. Aggressive affection.</w:t>
            </w:r>
          </w:p>
          <w:p w:rsidR="001D6BAF" w:rsidRDefault="001D6BAF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700DB0" w:rsidRPr="00700DB0" w:rsidRDefault="002311D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- </w:t>
            </w:r>
            <w:r w:rsidR="00700DB0" w:rsidRPr="00700DB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ssive mode: Need for security and care. Fear of rejection and of losing the other. Dependent, attached and demanding. Envy is frequent.</w:t>
            </w:r>
          </w:p>
          <w:p w:rsidR="001D6BAF" w:rsidRDefault="002311D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 xml:space="preserve">- </w:t>
            </w:r>
            <w:r w:rsidR="00700DB0" w:rsidRPr="00700DB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tive mode: Concern for the other to cover latent depressive feelings. It seeks to surround itself with people to stabilize the self.</w:t>
            </w:r>
          </w:p>
          <w:p w:rsid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700DB0" w:rsidRPr="00700DB0" w:rsidRDefault="002311D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- </w:t>
            </w:r>
            <w:r w:rsidR="00700DB0" w:rsidRPr="00700DB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ssive mode: Critical immersion in self-esteem with feelings of worthlessness, unimportance and shame. Idealized admiration for the other.</w:t>
            </w:r>
          </w:p>
          <w:p w:rsidR="00700DB0" w:rsidRDefault="002311D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- </w:t>
            </w:r>
            <w:r w:rsidR="00700DB0" w:rsidRPr="00700DB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tive mode: vigorous self-confidence in others as an attempt to deal with real or feared self-esteem. Irritability and anger when your narcissistic image is questioned.</w:t>
            </w:r>
          </w:p>
          <w:p w:rsid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700DB0" w:rsidRPr="00700DB0" w:rsidRDefault="002311D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- </w:t>
            </w:r>
            <w:r w:rsidR="00700DB0" w:rsidRPr="00700DB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ssive mode: accepts guilt in an exaggerated and constant way with a submissive and selfless attitude. Fear of loss, punishment and sadness can emerge.</w:t>
            </w:r>
          </w:p>
          <w:p w:rsidR="001D6BAF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0DB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Active mode: Feelings of guilt are denied, </w:t>
            </w:r>
            <w:r w:rsidRPr="00700DB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>repressed and passed on to others. This results in anger towards others.</w:t>
            </w:r>
          </w:p>
          <w:p w:rsid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700DB0" w:rsidRPr="00700DB0" w:rsidRDefault="00577F1C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- </w:t>
            </w:r>
            <w:r w:rsidR="00700DB0" w:rsidRPr="00700DB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ssive mode: They do not feel admired, recognized, or sexually attractive because of their physical or character attributes. Feelings of inferiority and submission where they repress their sexuality.</w:t>
            </w:r>
          </w:p>
          <w:p w:rsidR="00700DB0" w:rsidRDefault="00577F1C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- </w:t>
            </w:r>
            <w:r w:rsidR="00700DB0" w:rsidRPr="00700DB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tive mode: Erotically inappropriate behavior. They seek attention for themselves to shine and seduce.</w:t>
            </w:r>
          </w:p>
          <w:p w:rsidR="00700DB0" w:rsidRPr="005522AB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700DB0" w:rsidRPr="00700DB0" w:rsidRDefault="00577F1C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- </w:t>
            </w:r>
            <w:r w:rsidR="00700DB0" w:rsidRPr="00700DB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ssive mode: chronic feeling of lack of identity. Avoidance of situations that confront the subject with insecurity about their identity.</w:t>
            </w:r>
          </w:p>
          <w:p w:rsidR="001D6BAF" w:rsidRPr="005522AB" w:rsidRDefault="00577F1C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- </w:t>
            </w:r>
            <w:r w:rsidR="00700DB0" w:rsidRPr="00700DB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Active mode: Hides your insecurities in your own identity, avoiding dissonance. It seeks to build a family saga with “borrowed” </w:t>
            </w:r>
            <w:r w:rsidR="00700DB0" w:rsidRPr="00700DB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>identities.</w:t>
            </w:r>
          </w:p>
          <w:p w:rsidR="002C2850" w:rsidRPr="005522AB" w:rsidRDefault="002C285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22A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D413AA" w:rsidRPr="005522AB" w:rsidTr="005522AB">
        <w:trPr>
          <w:trHeight w:val="4985"/>
        </w:trPr>
        <w:tc>
          <w:tcPr>
            <w:tcW w:w="2093" w:type="dxa"/>
            <w:vMerge w:val="restart"/>
          </w:tcPr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0DB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>Axis IV - Structure</w:t>
            </w: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3624BA" w:rsidRPr="005522AB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0DB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- Cognitive abilities: Self-perception and object perception</w:t>
            </w:r>
          </w:p>
        </w:tc>
        <w:tc>
          <w:tcPr>
            <w:tcW w:w="3969" w:type="dxa"/>
          </w:tcPr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0DB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e availability of mental functions in the regulation of the self and its relationships with internal and external objects are evaluated.</w:t>
            </w: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D413AA" w:rsidRPr="005522AB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a</w:t>
            </w:r>
            <w:r w:rsidRPr="00700DB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 Self-perception</w:t>
            </w:r>
          </w:p>
          <w:p w:rsidR="00D413AA" w:rsidRPr="005522AB" w:rsidRDefault="00D413AA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D413AA" w:rsidRPr="005522AB" w:rsidRDefault="00D413AA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D413AA" w:rsidRPr="005522AB" w:rsidRDefault="00D413AA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D413AA" w:rsidRPr="005522AB" w:rsidRDefault="00D413AA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D413AA" w:rsidRPr="005522AB" w:rsidRDefault="00D413AA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D413AA" w:rsidRPr="005522AB" w:rsidRDefault="00D413AA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D413AA" w:rsidRPr="005522AB" w:rsidRDefault="00D413AA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D413AA" w:rsidRPr="005522AB" w:rsidRDefault="00D413AA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D413AA" w:rsidRPr="005522AB" w:rsidRDefault="00D413AA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969" w:type="dxa"/>
          </w:tcPr>
          <w:p w:rsidR="00D413AA" w:rsidRPr="005522AB" w:rsidRDefault="00D413AA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413AA" w:rsidRPr="005522AB" w:rsidRDefault="00D413AA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413AA" w:rsidRPr="005522AB" w:rsidRDefault="00D413AA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413AA" w:rsidRPr="005522AB" w:rsidRDefault="00D413AA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1-High</w:t>
            </w: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1.5- High to moderate/Medium</w:t>
            </w: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2- Moderate/Average</w:t>
            </w: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2.5- Moderate to low</w:t>
            </w: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413AA" w:rsidRPr="005522AB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- Low</w:t>
            </w:r>
          </w:p>
          <w:p w:rsidR="00055A45" w:rsidRPr="005522AB" w:rsidRDefault="00055A45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55A45" w:rsidRPr="005522AB" w:rsidRDefault="00055A45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55A45" w:rsidRPr="005522AB" w:rsidRDefault="00055A45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55A45" w:rsidRPr="005522AB" w:rsidRDefault="00055A45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55A45" w:rsidRPr="005522AB" w:rsidRDefault="00055A45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3,5- Low disintegration</w:t>
            </w: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413AA" w:rsidRPr="005522AB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4- Disintegrated</w:t>
            </w:r>
          </w:p>
          <w:p w:rsidR="00D413AA" w:rsidRPr="005522AB" w:rsidRDefault="00D413AA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2991" w:rsidRDefault="00E02991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E02991" w:rsidRDefault="00E02991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E02991" w:rsidRDefault="00E02991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1E2B60" w:rsidRDefault="001E2B6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1E2B60" w:rsidRDefault="001E2B6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D413AA" w:rsidRPr="005522AB" w:rsidRDefault="00E02991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029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- Not available</w:t>
            </w:r>
          </w:p>
        </w:tc>
        <w:tc>
          <w:tcPr>
            <w:tcW w:w="3969" w:type="dxa"/>
          </w:tcPr>
          <w:p w:rsidR="00D413AA" w:rsidRPr="005522AB" w:rsidRDefault="00D413AA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D413AA" w:rsidRPr="005522AB" w:rsidRDefault="00D413AA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D413AA" w:rsidRPr="005522AB" w:rsidRDefault="00D413AA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D413AA" w:rsidRPr="005522AB" w:rsidRDefault="00D413AA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700DB0" w:rsidRPr="00700DB0" w:rsidRDefault="00577F1C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- </w:t>
            </w:r>
            <w:r w:rsidR="00700DB0" w:rsidRPr="00700DB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stant image over time. Differentiates affections. Ability to deal with intrapsychic conflicts. Regulatory functions available even in voltage generating cases. Fear of the loss of the abject's care and attention.</w:t>
            </w:r>
          </w:p>
          <w:p w:rsidR="00700DB0" w:rsidRP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5522AB" w:rsidRDefault="00577F1C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- </w:t>
            </w:r>
            <w:r w:rsidR="00700DB0" w:rsidRPr="00700DB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ore destructive psychic conflicts. Tendency to self-devaluation. Self-image and identity difficulties.</w:t>
            </w:r>
          </w:p>
          <w:p w:rsidR="00D413AA" w:rsidRPr="005522AB" w:rsidRDefault="00D413AA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700DB0" w:rsidRDefault="00700DB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055A45" w:rsidRPr="005522AB" w:rsidRDefault="00577F1C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 xml:space="preserve">- </w:t>
            </w:r>
            <w:r w:rsidR="00700DB0" w:rsidRPr="00700DB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oorly developed psychic space and differentiation from limited structures. Interpersonal and not intrapsychic conflicts. Lack of ability to think about yourself. Fuzzy identity. Negative Affects. Impulsive explosions.</w:t>
            </w:r>
          </w:p>
          <w:p w:rsidR="00055A45" w:rsidRPr="005522AB" w:rsidRDefault="00055A45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D413AA" w:rsidRDefault="00D413AA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E02991" w:rsidRDefault="00577F1C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- </w:t>
            </w:r>
            <w:r w:rsidR="00700DB0" w:rsidRPr="00700DB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ack of coherence of the self, with images between self and object being confused. Defensive patterns cover up post-psychotic, post-traumatic, or perverse organization. Responsibility for impulsive actions are not experienced</w:t>
            </w:r>
            <w:r w:rsidR="00700DB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</w:p>
          <w:p w:rsidR="001E2B60" w:rsidRDefault="001E2B6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1E2B60" w:rsidRDefault="001E2B60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22AB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9423F2">
              <w:rPr>
                <w:rFonts w:ascii="Times New Roman" w:hAnsi="Times New Roman" w:cs="Times New Roman"/>
                <w:sz w:val="20"/>
                <w:szCs w:val="20"/>
              </w:rPr>
              <w:t>there is no diagnostic safety for evaluation</w:t>
            </w:r>
          </w:p>
          <w:p w:rsidR="001E2B60" w:rsidRPr="005522AB" w:rsidRDefault="001E2B60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D413AA" w:rsidRPr="005522AB" w:rsidTr="005522AB">
        <w:trPr>
          <w:trHeight w:val="529"/>
        </w:trPr>
        <w:tc>
          <w:tcPr>
            <w:tcW w:w="2093" w:type="dxa"/>
            <w:vMerge/>
          </w:tcPr>
          <w:p w:rsidR="00D413AA" w:rsidRPr="005522AB" w:rsidRDefault="00D413AA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D413AA" w:rsidRPr="005522AB" w:rsidRDefault="00E02991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029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b- Perception of the object</w:t>
            </w:r>
          </w:p>
          <w:p w:rsidR="00D413AA" w:rsidRPr="005522AB" w:rsidRDefault="00D413AA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D413AA" w:rsidRPr="005522AB" w:rsidRDefault="00D413AA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969" w:type="dxa"/>
          </w:tcPr>
          <w:p w:rsidR="00E02991" w:rsidRPr="00700DB0" w:rsidRDefault="00E02991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-High</w:t>
            </w:r>
          </w:p>
          <w:p w:rsidR="00E02991" w:rsidRPr="00700DB0" w:rsidRDefault="00E02991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2991" w:rsidRPr="00700DB0" w:rsidRDefault="00E02991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2991" w:rsidRPr="00700DB0" w:rsidRDefault="002311D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</w:t>
            </w:r>
            <w:r w:rsidR="00E02991" w:rsidRPr="00700DB0">
              <w:rPr>
                <w:rFonts w:ascii="Times New Roman" w:hAnsi="Times New Roman" w:cs="Times New Roman"/>
                <w:sz w:val="20"/>
                <w:szCs w:val="20"/>
              </w:rPr>
              <w:t>5- High to moderate/Medium</w:t>
            </w:r>
          </w:p>
          <w:p w:rsidR="00E02991" w:rsidRPr="00700DB0" w:rsidRDefault="00E02991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2991" w:rsidRPr="00700DB0" w:rsidRDefault="00E02991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2- Moderate/Average</w:t>
            </w:r>
          </w:p>
          <w:p w:rsidR="00E02991" w:rsidRPr="00700DB0" w:rsidRDefault="00E02991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2991" w:rsidRPr="00700DB0" w:rsidRDefault="00E02991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2991" w:rsidRPr="00700DB0" w:rsidRDefault="00E02991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2.5- Moderate to low</w:t>
            </w:r>
          </w:p>
          <w:p w:rsidR="00E02991" w:rsidRPr="00700DB0" w:rsidRDefault="00E02991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2991" w:rsidRPr="005522AB" w:rsidRDefault="00E02991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3- Low</w:t>
            </w:r>
          </w:p>
          <w:p w:rsidR="00E02991" w:rsidRPr="005522AB" w:rsidRDefault="00E02991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2991" w:rsidRPr="005522AB" w:rsidRDefault="00E02991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2991" w:rsidRPr="005522AB" w:rsidRDefault="00E02991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2991" w:rsidRPr="00700DB0" w:rsidRDefault="00E02991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3,5- Low disintegration</w:t>
            </w:r>
          </w:p>
          <w:p w:rsidR="00E02991" w:rsidRPr="00700DB0" w:rsidRDefault="00E02991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2991" w:rsidRPr="005522AB" w:rsidRDefault="00E02991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4- Disintegrated</w:t>
            </w:r>
          </w:p>
          <w:p w:rsidR="00E02991" w:rsidRPr="005522AB" w:rsidRDefault="00E02991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2991" w:rsidRDefault="00E02991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413AA" w:rsidRPr="005522AB" w:rsidRDefault="00E02991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9- </w:t>
            </w:r>
            <w:r w:rsidRPr="00E02991">
              <w:rPr>
                <w:rFonts w:ascii="Times New Roman" w:hAnsi="Times New Roman" w:cs="Times New Roman"/>
                <w:sz w:val="20"/>
                <w:szCs w:val="20"/>
              </w:rPr>
              <w:t>Not available</w:t>
            </w:r>
          </w:p>
          <w:p w:rsidR="00D413AA" w:rsidRPr="005522AB" w:rsidRDefault="00D413AA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22A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969" w:type="dxa"/>
          </w:tcPr>
          <w:p w:rsidR="00E02991" w:rsidRPr="00E02991" w:rsidRDefault="00577F1C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 xml:space="preserve">- </w:t>
            </w:r>
            <w:r w:rsidR="00E02991" w:rsidRPr="00E029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Affects, impulses and thoughts are perceived </w:t>
            </w:r>
            <w:r w:rsidR="00E02991" w:rsidRPr="00E029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>differently as to their attribution to the self or to objects. Good enough internal objects.</w:t>
            </w:r>
          </w:p>
          <w:p w:rsidR="00E02991" w:rsidRPr="00E02991" w:rsidRDefault="00E02991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E02991" w:rsidRPr="00E02991" w:rsidRDefault="00E02991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D413AA" w:rsidRPr="005522AB" w:rsidRDefault="00577F1C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- </w:t>
            </w:r>
            <w:r w:rsidR="00E02991" w:rsidRPr="00E029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mages of objects are limited. Reduced empathy ability. Predominance of dyadic relationships. Major fear of object loss</w:t>
            </w:r>
          </w:p>
          <w:p w:rsidR="00D413AA" w:rsidRPr="005522AB" w:rsidRDefault="00D413AA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D413AA" w:rsidRPr="005522AB" w:rsidRDefault="00D413AA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E02991" w:rsidRPr="00E02991" w:rsidRDefault="00577F1C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- </w:t>
            </w:r>
            <w:r w:rsidR="00E02991" w:rsidRPr="00E029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rsecuting and punishing internal objects. Fear of annihilation of the self through loss of the good object or through the bad object.</w:t>
            </w:r>
          </w:p>
          <w:p w:rsidR="00055A45" w:rsidRPr="005522AB" w:rsidRDefault="00E02991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029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ow to crumbled.</w:t>
            </w:r>
          </w:p>
          <w:p w:rsidR="00055A45" w:rsidRPr="005522AB" w:rsidRDefault="00055A45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055A45" w:rsidRDefault="00577F1C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- </w:t>
            </w:r>
            <w:r w:rsidR="00E02991" w:rsidRPr="00E029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mpathic object perception is almost impossible. Main fear of symbiotic fusion between self and object</w:t>
            </w:r>
            <w:r w:rsidR="00E0299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</w:p>
          <w:p w:rsidR="00E02991" w:rsidRDefault="00E02991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577F1C" w:rsidRDefault="00577F1C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22A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- </w:t>
            </w:r>
            <w:r w:rsidRPr="009423F2">
              <w:rPr>
                <w:rFonts w:ascii="Times New Roman" w:hAnsi="Times New Roman" w:cs="Times New Roman"/>
                <w:sz w:val="20"/>
                <w:szCs w:val="20"/>
              </w:rPr>
              <w:t>there is no diagnostic safety for evalu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E02991" w:rsidRPr="005522AB" w:rsidRDefault="00E02991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624BA" w:rsidRPr="005522AB" w:rsidTr="005522AB">
        <w:trPr>
          <w:trHeight w:val="529"/>
        </w:trPr>
        <w:tc>
          <w:tcPr>
            <w:tcW w:w="2093" w:type="dxa"/>
          </w:tcPr>
          <w:p w:rsidR="003624BA" w:rsidRPr="005522AB" w:rsidRDefault="00E02991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29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2- Capacity for regulation </w:t>
            </w:r>
          </w:p>
        </w:tc>
        <w:tc>
          <w:tcPr>
            <w:tcW w:w="3969" w:type="dxa"/>
          </w:tcPr>
          <w:p w:rsidR="003624BA" w:rsidRPr="005522AB" w:rsidRDefault="00E02991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02991">
              <w:rPr>
                <w:rFonts w:ascii="Times New Roman" w:hAnsi="Times New Roman" w:cs="Times New Roman"/>
                <w:sz w:val="20"/>
                <w:szCs w:val="20"/>
              </w:rPr>
              <w:t>2.1- Self regulation</w:t>
            </w:r>
          </w:p>
        </w:tc>
        <w:tc>
          <w:tcPr>
            <w:tcW w:w="3969" w:type="dxa"/>
          </w:tcPr>
          <w:p w:rsidR="00E02991" w:rsidRPr="00700DB0" w:rsidRDefault="00E02991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1-High</w:t>
            </w:r>
          </w:p>
          <w:p w:rsidR="00E02991" w:rsidRPr="00700DB0" w:rsidRDefault="00E02991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2991" w:rsidRPr="00700DB0" w:rsidRDefault="00E02991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2991" w:rsidRPr="00700DB0" w:rsidRDefault="00E02991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2991" w:rsidRPr="00700DB0" w:rsidRDefault="00E02991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1.5- High to moderate/Medium</w:t>
            </w:r>
          </w:p>
          <w:p w:rsidR="00E02991" w:rsidRPr="00700DB0" w:rsidRDefault="00E02991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2991" w:rsidRPr="00700DB0" w:rsidRDefault="00E02991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2- Moderate/Average</w:t>
            </w:r>
          </w:p>
          <w:p w:rsidR="00E02991" w:rsidRPr="00700DB0" w:rsidRDefault="00E02991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2991" w:rsidRPr="00700DB0" w:rsidRDefault="00E02991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D0367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D0367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2991" w:rsidRPr="00700DB0" w:rsidRDefault="00E02991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2.5- Moderate to low</w:t>
            </w:r>
          </w:p>
          <w:p w:rsidR="00E02991" w:rsidRPr="00700DB0" w:rsidRDefault="00E02991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2991" w:rsidRPr="005522AB" w:rsidRDefault="00E02991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3- Low</w:t>
            </w:r>
          </w:p>
          <w:p w:rsidR="00E02991" w:rsidRPr="005522AB" w:rsidRDefault="00E02991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2991" w:rsidRPr="005522AB" w:rsidRDefault="00E02991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2991" w:rsidRPr="005522AB" w:rsidRDefault="00E02991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D0367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D0367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2991" w:rsidRPr="00700DB0" w:rsidRDefault="00E02991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3,5- Low disintegration</w:t>
            </w:r>
          </w:p>
          <w:p w:rsidR="00E02991" w:rsidRPr="00700DB0" w:rsidRDefault="00E02991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2991" w:rsidRPr="005522AB" w:rsidRDefault="00E02991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4- Disintegrated</w:t>
            </w:r>
          </w:p>
          <w:p w:rsidR="00E02991" w:rsidRPr="005522AB" w:rsidRDefault="00E02991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02991" w:rsidRDefault="00E02991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D0367" w:rsidRDefault="005D0367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D0367" w:rsidRDefault="005D0367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D0367" w:rsidRDefault="005D0367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77F1C" w:rsidRDefault="00577F1C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0540" w:rsidRPr="005522AB" w:rsidRDefault="00E02991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- </w:t>
            </w:r>
            <w:r w:rsidRPr="00E02991">
              <w:rPr>
                <w:rFonts w:ascii="Times New Roman" w:hAnsi="Times New Roman" w:cs="Times New Roman"/>
                <w:sz w:val="20"/>
                <w:szCs w:val="20"/>
              </w:rPr>
              <w:t>Not available</w:t>
            </w:r>
          </w:p>
          <w:p w:rsidR="003624BA" w:rsidRPr="005522AB" w:rsidRDefault="003624BA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3624BA" w:rsidRPr="005522AB" w:rsidRDefault="00577F1C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 xml:space="preserve">- </w:t>
            </w:r>
            <w:r w:rsidR="005D0367" w:rsidRPr="005D036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uilt-in instinctual drives that can be controlled. Ambivalences are tolerated and compromises are sought. Self-esteem can be maintained or recovered</w:t>
            </w:r>
            <w:r w:rsidR="005D036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</w:p>
          <w:p w:rsidR="00892392" w:rsidRPr="005522AB" w:rsidRDefault="00892392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892392" w:rsidRPr="005522AB" w:rsidRDefault="00892392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B9599A" w:rsidRPr="005522AB" w:rsidRDefault="00577F1C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- </w:t>
            </w:r>
            <w:r w:rsidR="005D0367" w:rsidRPr="005D036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Judgment of value is reduced. Affections and desires on a conscious level and poorly tolerated. Low emotional flexibility. Difficulty in postponing or displacing satisfaction by impulse is reduced. Self-esteem is easily damaged.</w:t>
            </w:r>
          </w:p>
          <w:p w:rsidR="00C17F1D" w:rsidRPr="005522AB" w:rsidRDefault="00C17F1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B9599A" w:rsidRPr="005522AB" w:rsidRDefault="00577F1C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- </w:t>
            </w:r>
            <w:r w:rsidR="005D0367" w:rsidRPr="005D036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Low value judgment and low possibility of postponing or displacing impulse satisfaction. Self-dystonic behavior and rejected by the </w:t>
            </w:r>
            <w:r w:rsidR="005D0367" w:rsidRPr="005D036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>environment as inappropriately hostile. Regulation is abrupt and ineffective. Fragile self-esteem. Guilt becomes self-destructive. Ideas of unrealistic magnitude.</w:t>
            </w:r>
          </w:p>
          <w:p w:rsidR="00B9599A" w:rsidRPr="005522AB" w:rsidRDefault="00B9599A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B9599A" w:rsidRDefault="00577F1C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- </w:t>
            </w:r>
            <w:r w:rsidR="005D0367" w:rsidRPr="005D036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ere is no sense of authorship in their actions. Destructive hate explained by the actions of the other. Sexual drives based on partial drives. Self-criticism moves between grandiosity and degraded self-esteem. Inability to follow a goal.</w:t>
            </w:r>
          </w:p>
          <w:p w:rsidR="00577F1C" w:rsidRDefault="00577F1C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77F1C" w:rsidRDefault="00577F1C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22AB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9423F2">
              <w:rPr>
                <w:rFonts w:ascii="Times New Roman" w:hAnsi="Times New Roman" w:cs="Times New Roman"/>
                <w:sz w:val="20"/>
                <w:szCs w:val="20"/>
              </w:rPr>
              <w:t>there is no diagnostic safety for evaluation</w:t>
            </w:r>
          </w:p>
          <w:p w:rsidR="00577F1C" w:rsidRPr="005522AB" w:rsidRDefault="00577F1C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624BA" w:rsidRPr="005522AB" w:rsidTr="005522AB">
        <w:trPr>
          <w:trHeight w:val="529"/>
        </w:trPr>
        <w:tc>
          <w:tcPr>
            <w:tcW w:w="2093" w:type="dxa"/>
          </w:tcPr>
          <w:p w:rsidR="003624BA" w:rsidRPr="005522AB" w:rsidRDefault="003624BA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3624BA" w:rsidRPr="005522AB" w:rsidRDefault="005D0367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036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2- Regulation of the relationship with the object</w:t>
            </w:r>
          </w:p>
        </w:tc>
        <w:tc>
          <w:tcPr>
            <w:tcW w:w="3969" w:type="dxa"/>
          </w:tcPr>
          <w:p w:rsidR="005D0367" w:rsidRPr="00700DB0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1-High</w:t>
            </w:r>
          </w:p>
          <w:p w:rsidR="005D0367" w:rsidRPr="00700DB0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D0367" w:rsidRPr="00700DB0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D0367" w:rsidRPr="00700DB0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D0367" w:rsidRPr="00700DB0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5- High to moderate/Medium</w:t>
            </w:r>
          </w:p>
          <w:p w:rsidR="005D0367" w:rsidRPr="00700DB0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D0367" w:rsidRPr="00700DB0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2- Moderate/Average</w:t>
            </w:r>
          </w:p>
          <w:p w:rsidR="005D0367" w:rsidRPr="00700DB0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D0367" w:rsidRPr="00700DB0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D0367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D0367" w:rsidRPr="00700DB0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2.5- Moderate to low</w:t>
            </w:r>
          </w:p>
          <w:p w:rsidR="005D0367" w:rsidRPr="00700DB0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D0367" w:rsidRPr="005522AB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3- Low</w:t>
            </w:r>
          </w:p>
          <w:p w:rsidR="005D0367" w:rsidRPr="005522AB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D0367" w:rsidRPr="005522AB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D0367" w:rsidRPr="005522AB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D0367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D0367" w:rsidRPr="00700DB0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3,5- Low disintegration</w:t>
            </w:r>
          </w:p>
          <w:p w:rsidR="005D0367" w:rsidRPr="00700DB0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D0367" w:rsidRPr="005522AB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4- Disintegrated</w:t>
            </w:r>
          </w:p>
          <w:p w:rsidR="005D0367" w:rsidRPr="005522AB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D0367" w:rsidRDefault="005D0367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D0367" w:rsidRPr="005522AB" w:rsidRDefault="005D0367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9- </w:t>
            </w:r>
            <w:r w:rsidRPr="00E02991">
              <w:rPr>
                <w:rFonts w:ascii="Times New Roman" w:hAnsi="Times New Roman" w:cs="Times New Roman"/>
                <w:sz w:val="20"/>
                <w:szCs w:val="20"/>
              </w:rPr>
              <w:t>Not available</w:t>
            </w:r>
          </w:p>
          <w:p w:rsidR="003624BA" w:rsidRPr="005522AB" w:rsidRDefault="003624BA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892392" w:rsidRPr="005522AB" w:rsidRDefault="00577F1C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 xml:space="preserve">- </w:t>
            </w:r>
            <w:r w:rsidR="005D0367" w:rsidRPr="005D036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lationship with another is not negatively affected by a defensive personal attitude or by your impulses. Ability to anticipate the behavior of others.</w:t>
            </w:r>
          </w:p>
          <w:p w:rsidR="00892392" w:rsidRPr="005522AB" w:rsidRDefault="00892392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5D0367" w:rsidRDefault="005D0367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B9599A" w:rsidRPr="005522AB" w:rsidRDefault="00577F1C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n</w:t>
            </w:r>
            <w:r w:rsidR="005D0367" w:rsidRPr="005D036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rsonal and other interests are not clearly perceived. Ability to anticipate reactions from others is limited. He feels exploited, often getting into trouble.</w:t>
            </w:r>
          </w:p>
          <w:p w:rsidR="00B9599A" w:rsidRPr="005522AB" w:rsidRDefault="00B9599A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B9599A" w:rsidRDefault="00B9599A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5D0367" w:rsidRPr="005522AB" w:rsidRDefault="00577F1C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- </w:t>
            </w:r>
            <w:r w:rsidR="005D0367" w:rsidRPr="005D036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fensively interpersonal relationships. Cannot process needs and fears based on conflict, letting them spill over into the relationship. Interests of others are not taken into account, not regulating their behavior</w:t>
            </w:r>
            <w:r w:rsidR="005D036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</w:p>
          <w:p w:rsidR="00B9599A" w:rsidRPr="005522AB" w:rsidRDefault="00B9599A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165C3D" w:rsidRPr="005522AB" w:rsidRDefault="00165C3D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B9599A" w:rsidRPr="005522AB" w:rsidRDefault="00577F1C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- </w:t>
            </w:r>
            <w:r w:rsidR="005D0367" w:rsidRPr="005D036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ow possibility of identifying delineated objects and considering their interests or anticipating their behavior.</w:t>
            </w:r>
          </w:p>
        </w:tc>
      </w:tr>
      <w:tr w:rsidR="003624BA" w:rsidRPr="005522AB" w:rsidTr="005522AB">
        <w:trPr>
          <w:trHeight w:val="3667"/>
        </w:trPr>
        <w:tc>
          <w:tcPr>
            <w:tcW w:w="2093" w:type="dxa"/>
          </w:tcPr>
          <w:p w:rsidR="003624BA" w:rsidRPr="005522AB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3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- Emotional capacity: internal communication and communication with the external world.</w:t>
            </w:r>
          </w:p>
        </w:tc>
        <w:tc>
          <w:tcPr>
            <w:tcW w:w="3969" w:type="dxa"/>
          </w:tcPr>
          <w:p w:rsidR="003624BA" w:rsidRPr="005522AB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1-</w:t>
            </w:r>
            <w:r w:rsidRPr="005D036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Internal communication</w:t>
            </w:r>
          </w:p>
        </w:tc>
        <w:tc>
          <w:tcPr>
            <w:tcW w:w="3969" w:type="dxa"/>
          </w:tcPr>
          <w:p w:rsidR="005D0367" w:rsidRPr="00700DB0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1-High</w:t>
            </w:r>
          </w:p>
          <w:p w:rsidR="005D0367" w:rsidRPr="00700DB0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D0367" w:rsidRPr="00700DB0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D0367" w:rsidRPr="00700DB0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D0367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D0367" w:rsidRPr="00700DB0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</w:t>
            </w: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5- High to moderate/Medium</w:t>
            </w:r>
          </w:p>
          <w:p w:rsidR="005D0367" w:rsidRPr="00700DB0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D0367" w:rsidRPr="00700DB0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2- Moderate/Average</w:t>
            </w:r>
          </w:p>
          <w:p w:rsidR="005D0367" w:rsidRPr="00700DB0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D0367" w:rsidRPr="00700DB0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77F1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5- Moderate to low</w:t>
            </w:r>
          </w:p>
          <w:p w:rsidR="005D0367" w:rsidRPr="00700DB0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D0367" w:rsidRPr="005522AB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3- Low</w:t>
            </w:r>
          </w:p>
          <w:p w:rsidR="005D0367" w:rsidRPr="005522AB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D0367" w:rsidRPr="005522AB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D0367" w:rsidRPr="005522AB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D0367" w:rsidRPr="00700DB0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3,5- Low disintegration</w:t>
            </w:r>
          </w:p>
          <w:p w:rsidR="005D0367" w:rsidRPr="00700DB0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D0367" w:rsidRPr="005522AB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4- Disintegrated</w:t>
            </w:r>
          </w:p>
          <w:p w:rsidR="005D0367" w:rsidRPr="005522AB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D0367" w:rsidRDefault="005D0367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D0367" w:rsidRPr="005522AB" w:rsidRDefault="005D0367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- </w:t>
            </w:r>
            <w:r w:rsidRPr="00E02991">
              <w:rPr>
                <w:rFonts w:ascii="Times New Roman" w:hAnsi="Times New Roman" w:cs="Times New Roman"/>
                <w:sz w:val="20"/>
                <w:szCs w:val="20"/>
              </w:rPr>
              <w:t>Not available</w:t>
            </w:r>
          </w:p>
          <w:p w:rsidR="00F77D4A" w:rsidRPr="005522AB" w:rsidRDefault="00F77D4A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F77D4A" w:rsidRPr="005522AB" w:rsidRDefault="00577F1C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 xml:space="preserve">- </w:t>
            </w:r>
            <w:r w:rsidR="005D0367" w:rsidRPr="005D036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oduce and experience their affections. Emotional and communicative contact in your relationships. Neurotic conflicts with feelings of fear, shame and guilt can delay communication but not suspend it.</w:t>
            </w:r>
          </w:p>
          <w:p w:rsidR="00F77D4A" w:rsidRPr="005522AB" w:rsidRDefault="00F77D4A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F77D4A" w:rsidRPr="005522AB" w:rsidRDefault="00F77D4A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F77D4A" w:rsidRDefault="00577F1C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- </w:t>
            </w:r>
            <w:r w:rsidR="005D0367" w:rsidRPr="005D036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bility to feel and generate affections and fantasies is limited.</w:t>
            </w:r>
          </w:p>
          <w:p w:rsidR="005D0367" w:rsidRPr="005522AB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5D0367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F77D4A" w:rsidRPr="005522AB" w:rsidRDefault="00577F1C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- </w:t>
            </w:r>
            <w:r w:rsidR="005D0367" w:rsidRPr="005D036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iculty recognizing friendly and tender feelings, but also sadness and feelings of guilt. Impulsiveness, described as despair, panic and anger. Body experience can be fragmented.</w:t>
            </w:r>
          </w:p>
          <w:p w:rsidR="00F77D4A" w:rsidRPr="005522AB" w:rsidRDefault="00F77D4A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5D0367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F77D4A" w:rsidRPr="005522AB" w:rsidRDefault="00577F1C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- </w:t>
            </w:r>
            <w:r w:rsidR="005D0367" w:rsidRPr="005D036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tense, disorganized and rigid affections that he cannot express. Fragmented fantasies, memories and affections. Alienated and strange bodily self.</w:t>
            </w:r>
          </w:p>
        </w:tc>
      </w:tr>
      <w:tr w:rsidR="00F77D4A" w:rsidRPr="005522AB" w:rsidTr="005522AB">
        <w:trPr>
          <w:trHeight w:val="529"/>
        </w:trPr>
        <w:tc>
          <w:tcPr>
            <w:tcW w:w="2093" w:type="dxa"/>
          </w:tcPr>
          <w:p w:rsidR="00F77D4A" w:rsidRPr="005522AB" w:rsidRDefault="00F77D4A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F77D4A" w:rsidRPr="005522AB" w:rsidRDefault="005D0367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036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2- Communication with others</w:t>
            </w:r>
          </w:p>
        </w:tc>
        <w:tc>
          <w:tcPr>
            <w:tcW w:w="3969" w:type="dxa"/>
          </w:tcPr>
          <w:p w:rsidR="005D0367" w:rsidRPr="00700DB0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1-High</w:t>
            </w:r>
          </w:p>
          <w:p w:rsidR="005D0367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D0367" w:rsidRPr="00700DB0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</w:t>
            </w: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5- High to moderate/Medium</w:t>
            </w:r>
          </w:p>
          <w:p w:rsidR="005D0367" w:rsidRPr="00700DB0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D0367" w:rsidRPr="00700DB0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2- Moderate/Average</w:t>
            </w:r>
          </w:p>
          <w:p w:rsidR="005D0367" w:rsidRPr="00700DB0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D0367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D0367" w:rsidRPr="00700DB0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2.5- Moderate to low</w:t>
            </w:r>
          </w:p>
          <w:p w:rsidR="005D0367" w:rsidRPr="00700DB0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D0367" w:rsidRPr="005522AB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3- Low</w:t>
            </w:r>
          </w:p>
          <w:p w:rsidR="005D0367" w:rsidRPr="005522AB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D0367" w:rsidRPr="005522AB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97BCD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97BCD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D0367" w:rsidRPr="00700DB0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3,5- Low disintegration</w:t>
            </w:r>
          </w:p>
          <w:p w:rsidR="005D0367" w:rsidRPr="00700DB0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D0367" w:rsidRPr="005522AB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4- Disintegrated</w:t>
            </w:r>
          </w:p>
          <w:p w:rsidR="005D0367" w:rsidRPr="005522AB" w:rsidRDefault="005D0367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97BCD" w:rsidRDefault="00897BCD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D0367" w:rsidRPr="005522AB" w:rsidRDefault="005D0367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- </w:t>
            </w:r>
            <w:r w:rsidRPr="00E02991">
              <w:rPr>
                <w:rFonts w:ascii="Times New Roman" w:hAnsi="Times New Roman" w:cs="Times New Roman"/>
                <w:sz w:val="20"/>
                <w:szCs w:val="20"/>
              </w:rPr>
              <w:t>Not available</w:t>
            </w:r>
          </w:p>
          <w:p w:rsidR="00F77D4A" w:rsidRPr="005522AB" w:rsidRDefault="00F77D4A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5D0367" w:rsidRPr="005D0367" w:rsidRDefault="00080FD6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 xml:space="preserve">- </w:t>
            </w:r>
            <w:r w:rsidR="005D0367" w:rsidRPr="005D036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mpathy.</w:t>
            </w:r>
          </w:p>
          <w:p w:rsidR="005D0367" w:rsidRPr="005D0367" w:rsidRDefault="005D0367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5D0367" w:rsidRPr="005D0367" w:rsidRDefault="005D0367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080FD6" w:rsidRDefault="00080FD6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3C1BEC" w:rsidRPr="005522AB" w:rsidRDefault="00080FD6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  <w:r w:rsidR="005D0367" w:rsidRPr="005D036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imited communication, rigid behavior and affect sensitive to emotional damage. Limited empathy.</w:t>
            </w:r>
          </w:p>
          <w:p w:rsidR="003C1BEC" w:rsidRPr="005522AB" w:rsidRDefault="003C1BEC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A8648E" w:rsidRDefault="00A8648E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5D0367" w:rsidRDefault="00080FD6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- </w:t>
            </w:r>
            <w:r w:rsidR="005D0367" w:rsidRPr="005D036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Unable to experience the other's inner world. </w:t>
            </w:r>
            <w:r w:rsidR="005D0367" w:rsidRPr="005D036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>Difficulty in distancing, often manipulating and going beyond limits.</w:t>
            </w:r>
          </w:p>
          <w:p w:rsidR="00897BCD" w:rsidRPr="00897BCD" w:rsidRDefault="00897BCD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97BC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ow empathy with using the other for individual purposes.</w:t>
            </w:r>
          </w:p>
          <w:p w:rsidR="00897BCD" w:rsidRPr="00897BCD" w:rsidRDefault="00897BCD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897BCD" w:rsidRDefault="00897BCD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1A1B9B" w:rsidRDefault="00080FD6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- </w:t>
            </w:r>
            <w:r w:rsidR="00897BCD" w:rsidRPr="00897BC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ere is no communicative exchange, the needs of others are ignored</w:t>
            </w:r>
          </w:p>
          <w:p w:rsidR="005522AB" w:rsidRDefault="005522AB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080FD6" w:rsidRDefault="00080FD6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22AB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9423F2">
              <w:rPr>
                <w:rFonts w:ascii="Times New Roman" w:hAnsi="Times New Roman" w:cs="Times New Roman"/>
                <w:sz w:val="20"/>
                <w:szCs w:val="20"/>
              </w:rPr>
              <w:t>there is no diagnostic safety for evaluation</w:t>
            </w:r>
          </w:p>
          <w:p w:rsidR="005522AB" w:rsidRPr="005522AB" w:rsidRDefault="005522AB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77D4A" w:rsidRPr="005522AB" w:rsidTr="005522AB">
        <w:trPr>
          <w:trHeight w:val="529"/>
        </w:trPr>
        <w:tc>
          <w:tcPr>
            <w:tcW w:w="2093" w:type="dxa"/>
          </w:tcPr>
          <w:p w:rsidR="00F77D4A" w:rsidRPr="005522AB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7BC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4- Ability to cling: internal and external objects </w:t>
            </w:r>
          </w:p>
        </w:tc>
        <w:tc>
          <w:tcPr>
            <w:tcW w:w="3969" w:type="dxa"/>
          </w:tcPr>
          <w:p w:rsidR="00F77D4A" w:rsidRPr="005522AB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97BCD">
              <w:rPr>
                <w:rFonts w:ascii="Times New Roman" w:hAnsi="Times New Roman" w:cs="Times New Roman"/>
                <w:sz w:val="20"/>
                <w:szCs w:val="20"/>
              </w:rPr>
              <w:t>4.1- Ability to cling to internal objects</w:t>
            </w:r>
          </w:p>
        </w:tc>
        <w:tc>
          <w:tcPr>
            <w:tcW w:w="3969" w:type="dxa"/>
          </w:tcPr>
          <w:p w:rsidR="00897BCD" w:rsidRPr="00700DB0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1-High</w:t>
            </w:r>
          </w:p>
          <w:p w:rsidR="00897BCD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97BCD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97BCD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97BCD" w:rsidRPr="00700DB0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</w:t>
            </w: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5- High to moderate/Medium</w:t>
            </w:r>
          </w:p>
          <w:p w:rsidR="00897BCD" w:rsidRPr="00700DB0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97BCD" w:rsidRPr="00700DB0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2- Moderate/Average</w:t>
            </w:r>
          </w:p>
          <w:p w:rsidR="00897BCD" w:rsidRPr="00700DB0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97BCD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97BCD" w:rsidRPr="00700DB0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</w:t>
            </w: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5- Moderate to low</w:t>
            </w:r>
          </w:p>
          <w:p w:rsidR="00897BCD" w:rsidRPr="00700DB0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97BCD" w:rsidRPr="005522AB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3- Low</w:t>
            </w:r>
          </w:p>
          <w:p w:rsidR="00897BCD" w:rsidRPr="005522AB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97BCD" w:rsidRPr="005522AB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97BCD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97BCD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97BCD" w:rsidRPr="00700DB0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3,5- Low disintegration</w:t>
            </w:r>
          </w:p>
          <w:p w:rsidR="00897BCD" w:rsidRPr="00700DB0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97BCD" w:rsidRPr="005522AB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4- Disintegrated</w:t>
            </w:r>
          </w:p>
          <w:p w:rsidR="00897BCD" w:rsidRPr="005522AB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97BCD" w:rsidRDefault="00897BCD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FD6" w:rsidRDefault="00080FD6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FD6" w:rsidRDefault="00080FD6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97BCD" w:rsidRPr="005522AB" w:rsidRDefault="00897BCD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- </w:t>
            </w:r>
            <w:r w:rsidRPr="00E02991">
              <w:rPr>
                <w:rFonts w:ascii="Times New Roman" w:hAnsi="Times New Roman" w:cs="Times New Roman"/>
                <w:sz w:val="20"/>
                <w:szCs w:val="20"/>
              </w:rPr>
              <w:t>Not available</w:t>
            </w:r>
          </w:p>
          <w:p w:rsidR="00F77D4A" w:rsidRPr="005522AB" w:rsidRDefault="00F77D4A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897BCD" w:rsidRPr="00897BCD" w:rsidRDefault="00080FD6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 xml:space="preserve">- </w:t>
            </w:r>
            <w:r w:rsidR="00897BCD" w:rsidRPr="00897BC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ositive object representations, with the ability to maintain affection and benefit, calming, comforting and protecting oneself.</w:t>
            </w:r>
          </w:p>
          <w:p w:rsidR="00BE680B" w:rsidRPr="005522AB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97BC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riable and triangular links.</w:t>
            </w:r>
          </w:p>
          <w:p w:rsidR="00207E35" w:rsidRDefault="00207E35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897BCD" w:rsidRPr="005522AB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207E35" w:rsidRDefault="00080FD6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- </w:t>
            </w:r>
            <w:r w:rsidR="00897BCD" w:rsidRPr="00897BC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Variable internal images with the possibility </w:t>
            </w:r>
            <w:r w:rsidR="00897BCD" w:rsidRPr="00897BC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>of getting lost in conflict situations. Object dependency.</w:t>
            </w:r>
          </w:p>
          <w:p w:rsidR="00897BCD" w:rsidRPr="005522AB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897BCD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F00F65" w:rsidRDefault="00080FD6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- </w:t>
            </w:r>
            <w:r w:rsidR="00897BCD" w:rsidRPr="00897BC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sturbed, threatening and persecutory internal images. Socially responsible attitudes towards internalized objects are absent. I fear that the self will be annihilated by the loss of the good object or the bad object.</w:t>
            </w:r>
          </w:p>
          <w:p w:rsidR="00897BCD" w:rsidRPr="005522AB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897BCD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F00F65" w:rsidRDefault="00080FD6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- </w:t>
            </w:r>
            <w:r w:rsidR="00897BCD" w:rsidRPr="00897BC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ndefined objects. Impulsiveness. Relationship with symbiotic fusion of self and object representations, with consequent loss of identity</w:t>
            </w:r>
          </w:p>
          <w:p w:rsidR="00080FD6" w:rsidRDefault="00080FD6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080FD6" w:rsidRDefault="00080FD6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22AB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9423F2">
              <w:rPr>
                <w:rFonts w:ascii="Times New Roman" w:hAnsi="Times New Roman" w:cs="Times New Roman"/>
                <w:sz w:val="20"/>
                <w:szCs w:val="20"/>
              </w:rPr>
              <w:t>there is no diagnostic safety for evaluation</w:t>
            </w:r>
          </w:p>
          <w:p w:rsidR="00080FD6" w:rsidRPr="005522AB" w:rsidRDefault="00080FD6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77D4A" w:rsidRPr="005522AB" w:rsidTr="005522AB">
        <w:trPr>
          <w:trHeight w:val="529"/>
        </w:trPr>
        <w:tc>
          <w:tcPr>
            <w:tcW w:w="2093" w:type="dxa"/>
          </w:tcPr>
          <w:p w:rsidR="00F77D4A" w:rsidRPr="005522AB" w:rsidRDefault="00F77D4A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F77D4A" w:rsidRPr="005522AB" w:rsidRDefault="00897BCD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97BC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2- Ability to attach to external objects</w:t>
            </w:r>
          </w:p>
        </w:tc>
        <w:tc>
          <w:tcPr>
            <w:tcW w:w="3969" w:type="dxa"/>
          </w:tcPr>
          <w:p w:rsidR="00897BCD" w:rsidRPr="00700DB0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1-High</w:t>
            </w:r>
          </w:p>
          <w:p w:rsidR="00897BCD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97BCD" w:rsidRPr="00700DB0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</w:t>
            </w: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5- High to moderate/Medium</w:t>
            </w:r>
          </w:p>
          <w:p w:rsidR="00897BCD" w:rsidRPr="00700DB0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97BCD" w:rsidRPr="00700DB0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2- Moderate/Average</w:t>
            </w:r>
          </w:p>
          <w:p w:rsidR="00897BCD" w:rsidRPr="00700DB0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97BCD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97BCD" w:rsidRPr="00700DB0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</w:t>
            </w: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5- Moderate to low</w:t>
            </w:r>
          </w:p>
          <w:p w:rsidR="00897BCD" w:rsidRPr="00700DB0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97BCD" w:rsidRPr="005522AB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3- Low</w:t>
            </w:r>
          </w:p>
          <w:p w:rsidR="00897BCD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97BCD" w:rsidRPr="00700DB0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3,5- Low disintegration</w:t>
            </w:r>
          </w:p>
          <w:p w:rsidR="00897BCD" w:rsidRPr="00700DB0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97BCD" w:rsidRPr="005522AB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4- Disintegrated</w:t>
            </w:r>
          </w:p>
          <w:p w:rsidR="00897BCD" w:rsidRPr="005522AB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97BCD" w:rsidRDefault="00897BCD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0FD6" w:rsidRDefault="00080FD6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97BCD" w:rsidRPr="005522AB" w:rsidRDefault="00897BCD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- </w:t>
            </w:r>
            <w:r w:rsidRPr="00E02991">
              <w:rPr>
                <w:rFonts w:ascii="Times New Roman" w:hAnsi="Times New Roman" w:cs="Times New Roman"/>
                <w:sz w:val="20"/>
                <w:szCs w:val="20"/>
              </w:rPr>
              <w:t>Not available</w:t>
            </w:r>
          </w:p>
          <w:p w:rsidR="00F77D4A" w:rsidRPr="005522AB" w:rsidRDefault="00F77D4A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4F354E" w:rsidRPr="005522AB" w:rsidRDefault="00080FD6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 xml:space="preserve">- </w:t>
            </w:r>
            <w:r w:rsidR="00897BCD" w:rsidRPr="00897BC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pacity for external links with adequate approximation and distance. Prosocial affects.</w:t>
            </w:r>
          </w:p>
          <w:p w:rsidR="00897BCD" w:rsidRDefault="00897BCD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897BCD" w:rsidRDefault="00897BCD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C10A56" w:rsidRPr="005522AB" w:rsidRDefault="00080FD6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- </w:t>
            </w:r>
            <w:r w:rsidR="00897BCD" w:rsidRPr="00897BC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imited emotional bond. Goodbyes are avoided which is covered up by excessive attachment.</w:t>
            </w:r>
          </w:p>
          <w:p w:rsidR="00C10A56" w:rsidRPr="005522AB" w:rsidRDefault="00C10A56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4F354E" w:rsidRPr="005522AB" w:rsidRDefault="004F354E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F00F65" w:rsidRPr="005522AB" w:rsidRDefault="00080FD6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- </w:t>
            </w:r>
            <w:r w:rsidR="00897BCD" w:rsidRPr="00897BC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ickle attachment. Excessive feelings of love, hate, or great distance.</w:t>
            </w:r>
          </w:p>
          <w:p w:rsidR="00F00F65" w:rsidRPr="005522AB" w:rsidRDefault="00F00F65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897BCD" w:rsidRDefault="00897BCD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5522AB" w:rsidRDefault="00080FD6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- </w:t>
            </w:r>
            <w:r w:rsidR="00897BCD" w:rsidRPr="00897BC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nnot establish long-lasting bonds, creating feelings of strangeness and ignorance in relation to the interests of others.</w:t>
            </w:r>
          </w:p>
          <w:p w:rsidR="00080FD6" w:rsidRDefault="00080FD6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080FD6" w:rsidRDefault="00080FD6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22AB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9423F2">
              <w:rPr>
                <w:rFonts w:ascii="Times New Roman" w:hAnsi="Times New Roman" w:cs="Times New Roman"/>
                <w:sz w:val="20"/>
                <w:szCs w:val="20"/>
              </w:rPr>
              <w:t>there is no diagnostic safety for evaluation</w:t>
            </w:r>
          </w:p>
          <w:p w:rsidR="00080FD6" w:rsidRPr="005522AB" w:rsidRDefault="00080FD6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77D4A" w:rsidRPr="005522AB" w:rsidTr="005522AB">
        <w:trPr>
          <w:trHeight w:val="529"/>
        </w:trPr>
        <w:tc>
          <w:tcPr>
            <w:tcW w:w="2093" w:type="dxa"/>
          </w:tcPr>
          <w:p w:rsidR="00F77D4A" w:rsidRPr="005522AB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>5-</w:t>
            </w:r>
            <w:r w:rsidRPr="00897BC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Total structure </w:t>
            </w:r>
          </w:p>
        </w:tc>
        <w:tc>
          <w:tcPr>
            <w:tcW w:w="3969" w:type="dxa"/>
          </w:tcPr>
          <w:p w:rsidR="00897BCD" w:rsidRPr="00897BCD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97BC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e total structure level is evaluated based on the general characteristics.</w:t>
            </w:r>
          </w:p>
          <w:p w:rsidR="003E1764" w:rsidRPr="005522AB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97BC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e most prevalent defenses at each structural level are observed.</w:t>
            </w:r>
          </w:p>
        </w:tc>
        <w:tc>
          <w:tcPr>
            <w:tcW w:w="3969" w:type="dxa"/>
          </w:tcPr>
          <w:p w:rsidR="00897BCD" w:rsidRPr="00700DB0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1-High</w:t>
            </w:r>
          </w:p>
          <w:p w:rsidR="00897BCD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97BCD" w:rsidRPr="00700DB0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</w:t>
            </w: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5- High to moderate/Medium</w:t>
            </w:r>
          </w:p>
          <w:p w:rsidR="00897BCD" w:rsidRPr="00700DB0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97BCD" w:rsidRPr="00700DB0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2- Moderate/Average</w:t>
            </w:r>
          </w:p>
          <w:p w:rsidR="00897BCD" w:rsidRPr="00700DB0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97BCD" w:rsidRPr="00700DB0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</w:t>
            </w: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5- Moderate to low</w:t>
            </w:r>
          </w:p>
          <w:p w:rsidR="00897BCD" w:rsidRPr="00700DB0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97BCD" w:rsidRPr="005522AB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3- Low</w:t>
            </w:r>
          </w:p>
          <w:p w:rsidR="00897BCD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97BCD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97BCD" w:rsidRPr="00700DB0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3,5- Low disintegration</w:t>
            </w:r>
          </w:p>
          <w:p w:rsidR="00897BCD" w:rsidRPr="00700DB0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97BCD" w:rsidRPr="005522AB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DB0">
              <w:rPr>
                <w:rFonts w:ascii="Times New Roman" w:hAnsi="Times New Roman" w:cs="Times New Roman"/>
                <w:sz w:val="20"/>
                <w:szCs w:val="20"/>
              </w:rPr>
              <w:t>4- Disintegrated</w:t>
            </w:r>
          </w:p>
          <w:p w:rsidR="00897BCD" w:rsidRPr="005522AB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97BCD" w:rsidRPr="005522AB" w:rsidRDefault="00897BCD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- </w:t>
            </w:r>
            <w:r w:rsidRPr="00E02991">
              <w:rPr>
                <w:rFonts w:ascii="Times New Roman" w:hAnsi="Times New Roman" w:cs="Times New Roman"/>
                <w:sz w:val="20"/>
                <w:szCs w:val="20"/>
              </w:rPr>
              <w:t>Not available</w:t>
            </w:r>
          </w:p>
          <w:p w:rsidR="00F77D4A" w:rsidRPr="005522AB" w:rsidRDefault="00F77D4A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E50FA7" w:rsidRPr="005522AB" w:rsidRDefault="00080FD6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- </w:t>
            </w:r>
            <w:r w:rsidR="00897BCD" w:rsidRPr="00897BC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ypical defenses: Repression, rationalization, displacement.</w:t>
            </w:r>
          </w:p>
          <w:p w:rsidR="00E50FA7" w:rsidRPr="005522AB" w:rsidRDefault="00E50FA7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897BCD" w:rsidRDefault="00897BCD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E50FA7" w:rsidRPr="005522AB" w:rsidRDefault="00080FD6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- </w:t>
            </w:r>
            <w:r w:rsidR="00897BCD" w:rsidRPr="00897BC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ypical Defenses: Denial, Reactive Formation, Isolation, and Projection.</w:t>
            </w:r>
          </w:p>
          <w:p w:rsidR="00E50FA7" w:rsidRPr="005522AB" w:rsidRDefault="00E50FA7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897BCD" w:rsidRDefault="00897BCD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057AB5" w:rsidRPr="005522AB" w:rsidRDefault="00080FD6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b</w:t>
            </w:r>
            <w:r w:rsidR="00897BCD" w:rsidRPr="00897BC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ypical defenses: Cleavage, pathological projective identification and idealization or devaluation of objects.</w:t>
            </w:r>
          </w:p>
          <w:p w:rsidR="00057AB5" w:rsidRPr="005522AB" w:rsidRDefault="00057AB5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057AB5" w:rsidRDefault="00057AB5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897BCD" w:rsidRDefault="00080FD6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- </w:t>
            </w:r>
            <w:r w:rsidR="00897BCD" w:rsidRPr="00897BC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stortion of reality.</w:t>
            </w:r>
          </w:p>
          <w:p w:rsidR="00080FD6" w:rsidRDefault="00080FD6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080FD6" w:rsidRDefault="00080FD6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22AB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9423F2">
              <w:rPr>
                <w:rFonts w:ascii="Times New Roman" w:hAnsi="Times New Roman" w:cs="Times New Roman"/>
                <w:sz w:val="20"/>
                <w:szCs w:val="20"/>
              </w:rPr>
              <w:t>there is no diagnostic safety for evalu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080FD6" w:rsidRPr="005522AB" w:rsidRDefault="00080FD6" w:rsidP="00993BF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F5146" w:rsidRPr="005522AB" w:rsidTr="005522AB">
        <w:trPr>
          <w:trHeight w:val="529"/>
        </w:trPr>
        <w:tc>
          <w:tcPr>
            <w:tcW w:w="2093" w:type="dxa"/>
          </w:tcPr>
          <w:p w:rsidR="000F5146" w:rsidRPr="005522AB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97BC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>Eivo V- Mental and psychosomatic disorders.</w:t>
            </w:r>
          </w:p>
        </w:tc>
        <w:tc>
          <w:tcPr>
            <w:tcW w:w="3969" w:type="dxa"/>
          </w:tcPr>
          <w:p w:rsidR="000F5146" w:rsidRPr="005522AB" w:rsidRDefault="00897BCD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97BC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agnosis according to DSM-V or ICD-10</w:t>
            </w:r>
          </w:p>
        </w:tc>
        <w:tc>
          <w:tcPr>
            <w:tcW w:w="3969" w:type="dxa"/>
          </w:tcPr>
          <w:p w:rsidR="000F5146" w:rsidRPr="005522AB" w:rsidRDefault="000F5146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0F5146" w:rsidRPr="005522AB" w:rsidRDefault="000F5146" w:rsidP="00993B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</w:tbl>
    <w:p w:rsidR="0085590B" w:rsidRDefault="009C19B9" w:rsidP="00D3009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C19B9">
        <w:rPr>
          <w:rFonts w:ascii="Times New Roman" w:hAnsi="Times New Roman" w:cs="Times New Roman"/>
          <w:i/>
          <w:sz w:val="20"/>
          <w:szCs w:val="20"/>
        </w:rPr>
        <w:t>Note:</w:t>
      </w:r>
      <w:r w:rsidRPr="009C19B9">
        <w:rPr>
          <w:rFonts w:ascii="Times New Roman" w:hAnsi="Times New Roman" w:cs="Times New Roman"/>
          <w:sz w:val="20"/>
          <w:szCs w:val="20"/>
        </w:rPr>
        <w:t xml:space="preserve"> Description according to OPD-2 Operati</w:t>
      </w:r>
      <w:r w:rsidR="00993BFE">
        <w:rPr>
          <w:rFonts w:ascii="Times New Roman" w:hAnsi="Times New Roman" w:cs="Times New Roman"/>
          <w:sz w:val="20"/>
          <w:szCs w:val="20"/>
        </w:rPr>
        <w:t xml:space="preserve">onal Psychodynamic Diagnosis </w:t>
      </w:r>
      <w:r w:rsidR="00993BFE">
        <w:rPr>
          <w:rFonts w:ascii="Times New Roman" w:hAnsi="Times New Roman" w:cs="Times New Roman"/>
          <w:sz w:val="20"/>
          <w:szCs w:val="20"/>
        </w:rPr>
        <w:fldChar w:fldCharType="begin" w:fldLock="1"/>
      </w:r>
      <w:r w:rsidR="00993BFE">
        <w:rPr>
          <w:rFonts w:ascii="Times New Roman" w:hAnsi="Times New Roman" w:cs="Times New Roman"/>
          <w:sz w:val="20"/>
          <w:szCs w:val="20"/>
        </w:rPr>
        <w:instrText>ADDIN CSL_CITATION {"citationItems":[{"id":"ITEM-1","itemData":{"author":[{"dropping-particle":"","family":"Task Force","given":"","non-dropping-particle":"","parse-names":false,"suffix":""}],"editor":[{"dropping-particle":"","family":"Hogrefe","given":"","non-dropping-particle":"","parse-names":false,"suffix":""}],"id":"ITEM-1","issued":{"date-parts":[["2016"]]},"publisher-place":"São Paulo","title":"Diagnóstico psicodinâmico operacionalizado: Manual de diagnostico e plano de tratamento (OPD-2)","type":"book"},"uris":["http://www.mendeley.com/documents/?uuid=d9fbfa90-eff5-4293-a292-043c9f339a32"]}],"mendeley":{"formattedCitation":"(Task Force, 2016)","plainTextFormattedCitation":"(Task Force, 2016)","previouslyFormattedCitation":"(1)"},"properties":{"noteIndex":0},"schema":"https://github.com/citation-style-language/schema/raw/master/csl-citation.json"}</w:instrText>
      </w:r>
      <w:r w:rsidR="00993BFE">
        <w:rPr>
          <w:rFonts w:ascii="Times New Roman" w:hAnsi="Times New Roman" w:cs="Times New Roman"/>
          <w:sz w:val="20"/>
          <w:szCs w:val="20"/>
        </w:rPr>
        <w:fldChar w:fldCharType="separate"/>
      </w:r>
      <w:r w:rsidR="00993BFE" w:rsidRPr="00993BFE">
        <w:rPr>
          <w:rFonts w:ascii="Times New Roman" w:hAnsi="Times New Roman" w:cs="Times New Roman"/>
          <w:noProof/>
          <w:sz w:val="20"/>
          <w:szCs w:val="20"/>
        </w:rPr>
        <w:t>(Task Force, 2016)</w:t>
      </w:r>
      <w:r w:rsidR="00993BFE">
        <w:rPr>
          <w:rFonts w:ascii="Times New Roman" w:hAnsi="Times New Roman" w:cs="Times New Roman"/>
          <w:sz w:val="20"/>
          <w:szCs w:val="20"/>
        </w:rPr>
        <w:fldChar w:fldCharType="end"/>
      </w:r>
      <w:r w:rsidRPr="009C19B9">
        <w:rPr>
          <w:rFonts w:ascii="Times New Roman" w:hAnsi="Times New Roman" w:cs="Times New Roman"/>
          <w:sz w:val="20"/>
          <w:szCs w:val="20"/>
        </w:rPr>
        <w:t>. Produced by the authors.</w:t>
      </w:r>
    </w:p>
    <w:p w:rsidR="009C19B9" w:rsidRPr="005522AB" w:rsidRDefault="009C19B9" w:rsidP="00D3009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9C19B9" w:rsidRPr="009C19B9" w:rsidRDefault="009C19B9" w:rsidP="00525724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b/>
          <w:sz w:val="24"/>
          <w:szCs w:val="24"/>
        </w:rPr>
      </w:pPr>
    </w:p>
    <w:p w:rsidR="009C19B9" w:rsidRPr="009C19B9" w:rsidRDefault="00993BFE" w:rsidP="00993BFE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ibliographic R</w:t>
      </w:r>
      <w:r w:rsidR="009C19B9" w:rsidRPr="009C19B9">
        <w:rPr>
          <w:rFonts w:ascii="Times New Roman" w:hAnsi="Times New Roman" w:cs="Times New Roman"/>
          <w:b/>
          <w:sz w:val="24"/>
          <w:szCs w:val="24"/>
        </w:rPr>
        <w:t>eference:</w:t>
      </w:r>
    </w:p>
    <w:p w:rsidR="009C19B9" w:rsidRDefault="009C19B9" w:rsidP="00525724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sz w:val="24"/>
          <w:szCs w:val="24"/>
        </w:rPr>
      </w:pPr>
    </w:p>
    <w:p w:rsidR="00993BFE" w:rsidRPr="00993BFE" w:rsidRDefault="004A7657" w:rsidP="00993BFE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</w:rPr>
        <w:instrText xml:space="preserve">ADDIN Mendeley Bibliography CSL_BIBLIOGRAPHY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993BFE" w:rsidRPr="00993BFE">
        <w:rPr>
          <w:rFonts w:ascii="Times New Roman" w:hAnsi="Times New Roman" w:cs="Times New Roman"/>
          <w:noProof/>
          <w:sz w:val="24"/>
          <w:szCs w:val="24"/>
        </w:rPr>
        <w:t xml:space="preserve">Task Force. (2016). </w:t>
      </w:r>
      <w:r w:rsidR="00993BFE" w:rsidRPr="00993BFE">
        <w:rPr>
          <w:rFonts w:ascii="Times New Roman" w:hAnsi="Times New Roman" w:cs="Times New Roman"/>
          <w:i/>
          <w:iCs/>
          <w:noProof/>
          <w:sz w:val="24"/>
          <w:szCs w:val="24"/>
        </w:rPr>
        <w:t>Diagnóstico psicodinâmico operacionalizado: Manual de diagnostico e plano de tratamento (OPD-2</w:t>
      </w:r>
      <w:r w:rsidR="00993BFE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 </w:t>
      </w:r>
      <w:r w:rsidR="00993BFE" w:rsidRPr="00993BFE">
        <w:rPr>
          <w:rFonts w:ascii="Times New Roman" w:hAnsi="Times New Roman" w:cs="Times New Roman"/>
          <w:i/>
          <w:iCs/>
          <w:noProof/>
          <w:sz w:val="24"/>
          <w:szCs w:val="24"/>
        </w:rPr>
        <w:t>)</w:t>
      </w:r>
      <w:r w:rsidR="00993BFE" w:rsidRPr="00993BF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993BFE">
        <w:rPr>
          <w:rFonts w:ascii="Times New Roman" w:hAnsi="Times New Roman" w:cs="Times New Roman"/>
          <w:noProof/>
          <w:sz w:val="24"/>
          <w:szCs w:val="24"/>
        </w:rPr>
        <w:t>[</w:t>
      </w:r>
      <w:r w:rsidR="00993BFE" w:rsidRPr="00993BFE">
        <w:rPr>
          <w:rFonts w:ascii="Times New Roman" w:hAnsi="Times New Roman" w:cs="Times New Roman"/>
          <w:noProof/>
          <w:sz w:val="24"/>
          <w:szCs w:val="24"/>
        </w:rPr>
        <w:t>Operationalized psychodynamic diagnosis: Diagnostic manual and treatment plan (OPD-2)</w:t>
      </w:r>
      <w:bookmarkStart w:id="0" w:name="_GoBack"/>
      <w:bookmarkEnd w:id="0"/>
      <w:r w:rsidR="00993BFE">
        <w:rPr>
          <w:rFonts w:ascii="Times New Roman" w:hAnsi="Times New Roman" w:cs="Times New Roman"/>
          <w:noProof/>
          <w:sz w:val="24"/>
          <w:szCs w:val="24"/>
        </w:rPr>
        <w:t xml:space="preserve">]. São Paulo: </w:t>
      </w:r>
      <w:r w:rsidR="00993BFE" w:rsidRPr="00993BFE">
        <w:rPr>
          <w:rFonts w:ascii="Times New Roman" w:hAnsi="Times New Roman" w:cs="Times New Roman"/>
          <w:noProof/>
          <w:sz w:val="24"/>
          <w:szCs w:val="24"/>
        </w:rPr>
        <w:t>Hogrefe</w:t>
      </w:r>
    </w:p>
    <w:p w:rsidR="004A7657" w:rsidRDefault="004A7657" w:rsidP="00525724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A7657" w:rsidSect="002C285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C44F4"/>
    <w:multiLevelType w:val="hybridMultilevel"/>
    <w:tmpl w:val="247E51D8"/>
    <w:lvl w:ilvl="0" w:tplc="F992E44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2F0325"/>
    <w:multiLevelType w:val="hybridMultilevel"/>
    <w:tmpl w:val="9990C378"/>
    <w:lvl w:ilvl="0" w:tplc="03F897A2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5DA1F8D"/>
    <w:multiLevelType w:val="hybridMultilevel"/>
    <w:tmpl w:val="752A4832"/>
    <w:lvl w:ilvl="0" w:tplc="6E6243C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7DC151A"/>
    <w:multiLevelType w:val="hybridMultilevel"/>
    <w:tmpl w:val="05A04672"/>
    <w:lvl w:ilvl="0" w:tplc="4446A6B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8B75850"/>
    <w:multiLevelType w:val="hybridMultilevel"/>
    <w:tmpl w:val="27CE7850"/>
    <w:lvl w:ilvl="0" w:tplc="732A92EE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5A49FD"/>
    <w:multiLevelType w:val="hybridMultilevel"/>
    <w:tmpl w:val="5FC47E38"/>
    <w:lvl w:ilvl="0" w:tplc="85129A50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4B6178B"/>
    <w:multiLevelType w:val="hybridMultilevel"/>
    <w:tmpl w:val="EFCE7456"/>
    <w:lvl w:ilvl="0" w:tplc="F4388E2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939359C"/>
    <w:multiLevelType w:val="hybridMultilevel"/>
    <w:tmpl w:val="15A8453E"/>
    <w:lvl w:ilvl="0" w:tplc="168EB818">
      <w:start w:val="4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48053C9"/>
    <w:multiLevelType w:val="hybridMultilevel"/>
    <w:tmpl w:val="72E063FC"/>
    <w:lvl w:ilvl="0" w:tplc="21540322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0FD6856"/>
    <w:multiLevelType w:val="hybridMultilevel"/>
    <w:tmpl w:val="B6683BE2"/>
    <w:lvl w:ilvl="0" w:tplc="641CFA7A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2BF5AF0"/>
    <w:multiLevelType w:val="hybridMultilevel"/>
    <w:tmpl w:val="E7E83A2E"/>
    <w:lvl w:ilvl="0" w:tplc="4DB8E124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39E53A3"/>
    <w:multiLevelType w:val="hybridMultilevel"/>
    <w:tmpl w:val="0AFA7A22"/>
    <w:lvl w:ilvl="0" w:tplc="C76E5276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EB078EC"/>
    <w:multiLevelType w:val="hybridMultilevel"/>
    <w:tmpl w:val="CD68B4F6"/>
    <w:lvl w:ilvl="0" w:tplc="71869488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0"/>
  </w:num>
  <w:num w:numId="3">
    <w:abstractNumId w:val="5"/>
  </w:num>
  <w:num w:numId="4">
    <w:abstractNumId w:val="8"/>
  </w:num>
  <w:num w:numId="5">
    <w:abstractNumId w:val="9"/>
  </w:num>
  <w:num w:numId="6">
    <w:abstractNumId w:val="4"/>
  </w:num>
  <w:num w:numId="7">
    <w:abstractNumId w:val="11"/>
  </w:num>
  <w:num w:numId="8">
    <w:abstractNumId w:val="12"/>
  </w:num>
  <w:num w:numId="9">
    <w:abstractNumId w:val="0"/>
  </w:num>
  <w:num w:numId="10">
    <w:abstractNumId w:val="3"/>
  </w:num>
  <w:num w:numId="11">
    <w:abstractNumId w:val="2"/>
  </w:num>
  <w:num w:numId="12">
    <w:abstractNumId w:val="7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1F4"/>
    <w:rsid w:val="00003018"/>
    <w:rsid w:val="00012DDD"/>
    <w:rsid w:val="000505BF"/>
    <w:rsid w:val="00055A45"/>
    <w:rsid w:val="00057AB5"/>
    <w:rsid w:val="00080FD6"/>
    <w:rsid w:val="00087551"/>
    <w:rsid w:val="000A20B4"/>
    <w:rsid w:val="000A6748"/>
    <w:rsid w:val="000D105A"/>
    <w:rsid w:val="000F5146"/>
    <w:rsid w:val="00137223"/>
    <w:rsid w:val="00165C3D"/>
    <w:rsid w:val="001A1B9B"/>
    <w:rsid w:val="001A2831"/>
    <w:rsid w:val="001C3749"/>
    <w:rsid w:val="001D49DE"/>
    <w:rsid w:val="001D6BAF"/>
    <w:rsid w:val="001E2B60"/>
    <w:rsid w:val="00207E35"/>
    <w:rsid w:val="00220B3F"/>
    <w:rsid w:val="002311D7"/>
    <w:rsid w:val="002372C5"/>
    <w:rsid w:val="00241F0D"/>
    <w:rsid w:val="002C2850"/>
    <w:rsid w:val="002D5865"/>
    <w:rsid w:val="002D5A6E"/>
    <w:rsid w:val="002D7359"/>
    <w:rsid w:val="002D7B18"/>
    <w:rsid w:val="002E5326"/>
    <w:rsid w:val="00300540"/>
    <w:rsid w:val="003624BA"/>
    <w:rsid w:val="003B48C8"/>
    <w:rsid w:val="003C1BEC"/>
    <w:rsid w:val="003E1764"/>
    <w:rsid w:val="00402097"/>
    <w:rsid w:val="004415DB"/>
    <w:rsid w:val="004551F4"/>
    <w:rsid w:val="004A7657"/>
    <w:rsid w:val="004D19D1"/>
    <w:rsid w:val="004F354E"/>
    <w:rsid w:val="00525724"/>
    <w:rsid w:val="00534487"/>
    <w:rsid w:val="00545AC3"/>
    <w:rsid w:val="005522AB"/>
    <w:rsid w:val="00571AE9"/>
    <w:rsid w:val="00577F1C"/>
    <w:rsid w:val="005A010D"/>
    <w:rsid w:val="005D0367"/>
    <w:rsid w:val="00614232"/>
    <w:rsid w:val="0062233C"/>
    <w:rsid w:val="00664558"/>
    <w:rsid w:val="006867E6"/>
    <w:rsid w:val="006D7D1B"/>
    <w:rsid w:val="00700DB0"/>
    <w:rsid w:val="00707E48"/>
    <w:rsid w:val="00723825"/>
    <w:rsid w:val="0076394C"/>
    <w:rsid w:val="00796F65"/>
    <w:rsid w:val="007C6694"/>
    <w:rsid w:val="007D60F8"/>
    <w:rsid w:val="007D6286"/>
    <w:rsid w:val="00825431"/>
    <w:rsid w:val="00846FC9"/>
    <w:rsid w:val="0085590B"/>
    <w:rsid w:val="00892392"/>
    <w:rsid w:val="00896320"/>
    <w:rsid w:val="00897BCD"/>
    <w:rsid w:val="008D2B37"/>
    <w:rsid w:val="009067E1"/>
    <w:rsid w:val="009423F2"/>
    <w:rsid w:val="009556C0"/>
    <w:rsid w:val="0098299A"/>
    <w:rsid w:val="00983FB9"/>
    <w:rsid w:val="00993BFE"/>
    <w:rsid w:val="009C169B"/>
    <w:rsid w:val="009C19B9"/>
    <w:rsid w:val="009D3C76"/>
    <w:rsid w:val="00A71045"/>
    <w:rsid w:val="00A8648E"/>
    <w:rsid w:val="00B11A5D"/>
    <w:rsid w:val="00B13FB5"/>
    <w:rsid w:val="00B602F0"/>
    <w:rsid w:val="00B606D8"/>
    <w:rsid w:val="00B9599A"/>
    <w:rsid w:val="00BA25EF"/>
    <w:rsid w:val="00BB37D0"/>
    <w:rsid w:val="00BE680B"/>
    <w:rsid w:val="00C10A56"/>
    <w:rsid w:val="00C17F1D"/>
    <w:rsid w:val="00CA25AB"/>
    <w:rsid w:val="00CB649F"/>
    <w:rsid w:val="00D26CD9"/>
    <w:rsid w:val="00D30097"/>
    <w:rsid w:val="00D413AA"/>
    <w:rsid w:val="00D65C07"/>
    <w:rsid w:val="00DA56D1"/>
    <w:rsid w:val="00E02991"/>
    <w:rsid w:val="00E0556B"/>
    <w:rsid w:val="00E13F92"/>
    <w:rsid w:val="00E50FA7"/>
    <w:rsid w:val="00E525A5"/>
    <w:rsid w:val="00E665BF"/>
    <w:rsid w:val="00E70B46"/>
    <w:rsid w:val="00E97206"/>
    <w:rsid w:val="00EE154E"/>
    <w:rsid w:val="00EE3E23"/>
    <w:rsid w:val="00F00F65"/>
    <w:rsid w:val="00F02436"/>
    <w:rsid w:val="00F43717"/>
    <w:rsid w:val="00F750FD"/>
    <w:rsid w:val="00F77D4A"/>
    <w:rsid w:val="00F977DE"/>
    <w:rsid w:val="00FC5738"/>
    <w:rsid w:val="00FD1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1F4"/>
    <w:rPr>
      <w:lang w:eastAsia="en-US"/>
    </w:rPr>
  </w:style>
  <w:style w:type="paragraph" w:styleId="Ttulo1">
    <w:name w:val="heading 1"/>
    <w:basedOn w:val="Normal"/>
    <w:next w:val="Normal"/>
    <w:link w:val="Ttulo1Char"/>
    <w:autoRedefine/>
    <w:uiPriority w:val="9"/>
    <w:qFormat/>
    <w:rsid w:val="00CB649F"/>
    <w:pPr>
      <w:keepNext/>
      <w:keepLines/>
      <w:spacing w:after="0" w:line="360" w:lineRule="auto"/>
      <w:jc w:val="center"/>
      <w:outlineLvl w:val="0"/>
    </w:pPr>
    <w:rPr>
      <w:rFonts w:ascii="Times New Roman" w:eastAsiaTheme="majorEastAsia" w:hAnsi="Times New Roman" w:cs="Times New Roman"/>
      <w:b/>
      <w:bCs/>
      <w:snapToGrid w:val="0"/>
      <w:sz w:val="24"/>
      <w:szCs w:val="24"/>
      <w:lang w:eastAsia="pt-BR"/>
    </w:rPr>
  </w:style>
  <w:style w:type="paragraph" w:styleId="Ttulo2">
    <w:name w:val="heading 2"/>
    <w:basedOn w:val="Normal"/>
    <w:next w:val="Normal"/>
    <w:link w:val="Ttulo2Char"/>
    <w:autoRedefine/>
    <w:uiPriority w:val="9"/>
    <w:qFormat/>
    <w:rsid w:val="00CB649F"/>
    <w:pPr>
      <w:keepNext/>
      <w:keepLines/>
      <w:spacing w:after="0" w:line="360" w:lineRule="auto"/>
      <w:jc w:val="both"/>
      <w:outlineLvl w:val="1"/>
    </w:pPr>
    <w:rPr>
      <w:rFonts w:ascii="Times New Roman" w:eastAsiaTheme="majorEastAsia" w:hAnsi="Times New Roman" w:cstheme="majorBidi"/>
      <w:b/>
      <w:bCs/>
      <w:sz w:val="24"/>
      <w:szCs w:val="26"/>
      <w:lang w:eastAsia="pt-BR"/>
    </w:rPr>
  </w:style>
  <w:style w:type="paragraph" w:styleId="Ttulo3">
    <w:name w:val="heading 3"/>
    <w:basedOn w:val="Normal"/>
    <w:next w:val="Normal"/>
    <w:link w:val="Ttulo3Char"/>
    <w:autoRedefine/>
    <w:uiPriority w:val="9"/>
    <w:qFormat/>
    <w:rsid w:val="00CB649F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Cs/>
      <w:sz w:val="24"/>
      <w:lang w:eastAsia="pt-BR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B649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pt-BR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B649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pt-BR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B649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pt-BR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B649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link w:val="Ttulo1"/>
    <w:uiPriority w:val="9"/>
    <w:rsid w:val="00CB649F"/>
    <w:rPr>
      <w:rFonts w:ascii="Times New Roman" w:eastAsiaTheme="majorEastAsia" w:hAnsi="Times New Roman" w:cs="Times New Roman"/>
      <w:b/>
      <w:bCs/>
      <w:snapToGrid w:val="0"/>
      <w:sz w:val="24"/>
      <w:szCs w:val="24"/>
    </w:rPr>
  </w:style>
  <w:style w:type="character" w:customStyle="1" w:styleId="Ttulo2Char">
    <w:name w:val="Título 2 Char"/>
    <w:link w:val="Ttulo2"/>
    <w:uiPriority w:val="9"/>
    <w:rsid w:val="00CB649F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Ttulo3Char">
    <w:name w:val="Título 3 Char"/>
    <w:link w:val="Ttulo3"/>
    <w:uiPriority w:val="9"/>
    <w:rsid w:val="00CB649F"/>
    <w:rPr>
      <w:rFonts w:ascii="Times New Roman" w:eastAsiaTheme="majorEastAsia" w:hAnsi="Times New Roman" w:cstheme="majorBidi"/>
      <w:bCs/>
      <w:sz w:val="24"/>
    </w:rPr>
  </w:style>
  <w:style w:type="character" w:customStyle="1" w:styleId="Ttulo4Char">
    <w:name w:val="Título 4 Char"/>
    <w:link w:val="Ttulo4"/>
    <w:uiPriority w:val="9"/>
    <w:semiHidden/>
    <w:rsid w:val="00CB649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71AE9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71AE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71AE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">
    <w:name w:val="Title"/>
    <w:aliases w:val="Título2"/>
    <w:basedOn w:val="Remissivo2"/>
    <w:next w:val="Normal"/>
    <w:link w:val="TtuloChar"/>
    <w:autoRedefine/>
    <w:uiPriority w:val="10"/>
    <w:qFormat/>
    <w:rsid w:val="00CB649F"/>
    <w:pPr>
      <w:spacing w:line="360" w:lineRule="auto"/>
      <w:contextualSpacing/>
    </w:pPr>
    <w:rPr>
      <w:rFonts w:ascii="Times New Roman" w:eastAsiaTheme="majorEastAsia" w:hAnsi="Times New Roman" w:cstheme="majorBidi"/>
      <w:b/>
      <w:spacing w:val="5"/>
      <w:kern w:val="28"/>
      <w:sz w:val="24"/>
      <w:szCs w:val="52"/>
    </w:rPr>
  </w:style>
  <w:style w:type="character" w:customStyle="1" w:styleId="TtuloChar">
    <w:name w:val="Título Char"/>
    <w:aliases w:val="Título2 Char"/>
    <w:basedOn w:val="Fontepargpadro"/>
    <w:link w:val="Ttulo"/>
    <w:uiPriority w:val="10"/>
    <w:rsid w:val="00CB649F"/>
    <w:rPr>
      <w:rFonts w:ascii="Times New Roman" w:eastAsiaTheme="majorEastAsia" w:hAnsi="Times New Roman" w:cstheme="majorBidi"/>
      <w:b/>
      <w:spacing w:val="5"/>
      <w:kern w:val="28"/>
      <w:sz w:val="24"/>
      <w:szCs w:val="52"/>
    </w:rPr>
  </w:style>
  <w:style w:type="paragraph" w:styleId="Subttulo">
    <w:name w:val="Subtitle"/>
    <w:aliases w:val="Titulo3"/>
    <w:basedOn w:val="Remissivo3"/>
    <w:next w:val="Normal"/>
    <w:link w:val="SubttuloChar"/>
    <w:autoRedefine/>
    <w:uiPriority w:val="11"/>
    <w:qFormat/>
    <w:rsid w:val="00CB649F"/>
    <w:pPr>
      <w:numPr>
        <w:ilvl w:val="1"/>
      </w:numPr>
      <w:spacing w:line="360" w:lineRule="auto"/>
      <w:ind w:left="660" w:hanging="220"/>
    </w:pPr>
    <w:rPr>
      <w:rFonts w:ascii="Times New Roman" w:eastAsiaTheme="majorEastAsia" w:hAnsi="Times New Roman" w:cstheme="majorBidi"/>
      <w:iCs/>
      <w:spacing w:val="15"/>
      <w:sz w:val="24"/>
      <w:szCs w:val="24"/>
    </w:rPr>
  </w:style>
  <w:style w:type="character" w:customStyle="1" w:styleId="SubttuloChar">
    <w:name w:val="Subtítulo Char"/>
    <w:aliases w:val="Titulo3 Char"/>
    <w:link w:val="Subttulo"/>
    <w:uiPriority w:val="11"/>
    <w:rsid w:val="00CB649F"/>
    <w:rPr>
      <w:rFonts w:ascii="Times New Roman" w:eastAsiaTheme="majorEastAsia" w:hAnsi="Times New Roman" w:cstheme="majorBidi"/>
      <w:iCs/>
      <w:spacing w:val="15"/>
      <w:sz w:val="24"/>
      <w:szCs w:val="24"/>
    </w:rPr>
  </w:style>
  <w:style w:type="character" w:styleId="Forte">
    <w:name w:val="Strong"/>
    <w:basedOn w:val="Fontepargpadro"/>
    <w:uiPriority w:val="22"/>
    <w:qFormat/>
    <w:rsid w:val="00CB649F"/>
    <w:rPr>
      <w:b/>
      <w:bCs/>
    </w:rPr>
  </w:style>
  <w:style w:type="character" w:styleId="nfase">
    <w:name w:val="Emphasis"/>
    <w:basedOn w:val="Fontepargpadro"/>
    <w:uiPriority w:val="20"/>
    <w:qFormat/>
    <w:rsid w:val="00CB649F"/>
    <w:rPr>
      <w:i/>
      <w:iCs/>
    </w:rPr>
  </w:style>
  <w:style w:type="paragraph" w:styleId="PargrafodaLista">
    <w:name w:val="List Paragraph"/>
    <w:basedOn w:val="Normal"/>
    <w:uiPriority w:val="34"/>
    <w:qFormat/>
    <w:rsid w:val="00CB649F"/>
    <w:pPr>
      <w:ind w:left="720"/>
      <w:contextualSpacing/>
    </w:pPr>
    <w:rPr>
      <w:lang w:eastAsia="pt-BR"/>
    </w:rPr>
  </w:style>
  <w:style w:type="paragraph" w:styleId="Remissivo2">
    <w:name w:val="index 2"/>
    <w:basedOn w:val="Normal"/>
    <w:next w:val="Normal"/>
    <w:autoRedefine/>
    <w:uiPriority w:val="99"/>
    <w:semiHidden/>
    <w:unhideWhenUsed/>
    <w:rsid w:val="00CB649F"/>
    <w:pPr>
      <w:spacing w:after="0" w:line="240" w:lineRule="auto"/>
      <w:ind w:left="440" w:hanging="220"/>
    </w:pPr>
    <w:rPr>
      <w:lang w:eastAsia="pt-BR"/>
    </w:rPr>
  </w:style>
  <w:style w:type="paragraph" w:styleId="Remissivo3">
    <w:name w:val="index 3"/>
    <w:basedOn w:val="Normal"/>
    <w:next w:val="Normal"/>
    <w:autoRedefine/>
    <w:uiPriority w:val="99"/>
    <w:semiHidden/>
    <w:unhideWhenUsed/>
    <w:rsid w:val="00CB649F"/>
    <w:pPr>
      <w:spacing w:after="0" w:line="240" w:lineRule="auto"/>
      <w:ind w:left="660" w:hanging="220"/>
    </w:pPr>
    <w:rPr>
      <w:lang w:eastAsia="pt-BR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CB649F"/>
    <w:pPr>
      <w:outlineLvl w:val="9"/>
    </w:pPr>
  </w:style>
  <w:style w:type="table" w:styleId="Tabelacomgrade">
    <w:name w:val="Table Grid"/>
    <w:basedOn w:val="Tabelanormal"/>
    <w:uiPriority w:val="59"/>
    <w:rsid w:val="004551F4"/>
    <w:pPr>
      <w:spacing w:after="0" w:line="240" w:lineRule="auto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1F4"/>
    <w:rPr>
      <w:lang w:eastAsia="en-US"/>
    </w:rPr>
  </w:style>
  <w:style w:type="paragraph" w:styleId="Ttulo1">
    <w:name w:val="heading 1"/>
    <w:basedOn w:val="Normal"/>
    <w:next w:val="Normal"/>
    <w:link w:val="Ttulo1Char"/>
    <w:autoRedefine/>
    <w:uiPriority w:val="9"/>
    <w:qFormat/>
    <w:rsid w:val="00CB649F"/>
    <w:pPr>
      <w:keepNext/>
      <w:keepLines/>
      <w:spacing w:after="0" w:line="360" w:lineRule="auto"/>
      <w:jc w:val="center"/>
      <w:outlineLvl w:val="0"/>
    </w:pPr>
    <w:rPr>
      <w:rFonts w:ascii="Times New Roman" w:eastAsiaTheme="majorEastAsia" w:hAnsi="Times New Roman" w:cs="Times New Roman"/>
      <w:b/>
      <w:bCs/>
      <w:snapToGrid w:val="0"/>
      <w:sz w:val="24"/>
      <w:szCs w:val="24"/>
      <w:lang w:eastAsia="pt-BR"/>
    </w:rPr>
  </w:style>
  <w:style w:type="paragraph" w:styleId="Ttulo2">
    <w:name w:val="heading 2"/>
    <w:basedOn w:val="Normal"/>
    <w:next w:val="Normal"/>
    <w:link w:val="Ttulo2Char"/>
    <w:autoRedefine/>
    <w:uiPriority w:val="9"/>
    <w:qFormat/>
    <w:rsid w:val="00CB649F"/>
    <w:pPr>
      <w:keepNext/>
      <w:keepLines/>
      <w:spacing w:after="0" w:line="360" w:lineRule="auto"/>
      <w:jc w:val="both"/>
      <w:outlineLvl w:val="1"/>
    </w:pPr>
    <w:rPr>
      <w:rFonts w:ascii="Times New Roman" w:eastAsiaTheme="majorEastAsia" w:hAnsi="Times New Roman" w:cstheme="majorBidi"/>
      <w:b/>
      <w:bCs/>
      <w:sz w:val="24"/>
      <w:szCs w:val="26"/>
      <w:lang w:eastAsia="pt-BR"/>
    </w:rPr>
  </w:style>
  <w:style w:type="paragraph" w:styleId="Ttulo3">
    <w:name w:val="heading 3"/>
    <w:basedOn w:val="Normal"/>
    <w:next w:val="Normal"/>
    <w:link w:val="Ttulo3Char"/>
    <w:autoRedefine/>
    <w:uiPriority w:val="9"/>
    <w:qFormat/>
    <w:rsid w:val="00CB649F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Cs/>
      <w:sz w:val="24"/>
      <w:lang w:eastAsia="pt-BR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B649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pt-BR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B649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pt-BR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B649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pt-BR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B649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link w:val="Ttulo1"/>
    <w:uiPriority w:val="9"/>
    <w:rsid w:val="00CB649F"/>
    <w:rPr>
      <w:rFonts w:ascii="Times New Roman" w:eastAsiaTheme="majorEastAsia" w:hAnsi="Times New Roman" w:cs="Times New Roman"/>
      <w:b/>
      <w:bCs/>
      <w:snapToGrid w:val="0"/>
      <w:sz w:val="24"/>
      <w:szCs w:val="24"/>
    </w:rPr>
  </w:style>
  <w:style w:type="character" w:customStyle="1" w:styleId="Ttulo2Char">
    <w:name w:val="Título 2 Char"/>
    <w:link w:val="Ttulo2"/>
    <w:uiPriority w:val="9"/>
    <w:rsid w:val="00CB649F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Ttulo3Char">
    <w:name w:val="Título 3 Char"/>
    <w:link w:val="Ttulo3"/>
    <w:uiPriority w:val="9"/>
    <w:rsid w:val="00CB649F"/>
    <w:rPr>
      <w:rFonts w:ascii="Times New Roman" w:eastAsiaTheme="majorEastAsia" w:hAnsi="Times New Roman" w:cstheme="majorBidi"/>
      <w:bCs/>
      <w:sz w:val="24"/>
    </w:rPr>
  </w:style>
  <w:style w:type="character" w:customStyle="1" w:styleId="Ttulo4Char">
    <w:name w:val="Título 4 Char"/>
    <w:link w:val="Ttulo4"/>
    <w:uiPriority w:val="9"/>
    <w:semiHidden/>
    <w:rsid w:val="00CB649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71AE9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71AE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71AE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">
    <w:name w:val="Title"/>
    <w:aliases w:val="Título2"/>
    <w:basedOn w:val="Remissivo2"/>
    <w:next w:val="Normal"/>
    <w:link w:val="TtuloChar"/>
    <w:autoRedefine/>
    <w:uiPriority w:val="10"/>
    <w:qFormat/>
    <w:rsid w:val="00CB649F"/>
    <w:pPr>
      <w:spacing w:line="360" w:lineRule="auto"/>
      <w:contextualSpacing/>
    </w:pPr>
    <w:rPr>
      <w:rFonts w:ascii="Times New Roman" w:eastAsiaTheme="majorEastAsia" w:hAnsi="Times New Roman" w:cstheme="majorBidi"/>
      <w:b/>
      <w:spacing w:val="5"/>
      <w:kern w:val="28"/>
      <w:sz w:val="24"/>
      <w:szCs w:val="52"/>
    </w:rPr>
  </w:style>
  <w:style w:type="character" w:customStyle="1" w:styleId="TtuloChar">
    <w:name w:val="Título Char"/>
    <w:aliases w:val="Título2 Char"/>
    <w:basedOn w:val="Fontepargpadro"/>
    <w:link w:val="Ttulo"/>
    <w:uiPriority w:val="10"/>
    <w:rsid w:val="00CB649F"/>
    <w:rPr>
      <w:rFonts w:ascii="Times New Roman" w:eastAsiaTheme="majorEastAsia" w:hAnsi="Times New Roman" w:cstheme="majorBidi"/>
      <w:b/>
      <w:spacing w:val="5"/>
      <w:kern w:val="28"/>
      <w:sz w:val="24"/>
      <w:szCs w:val="52"/>
    </w:rPr>
  </w:style>
  <w:style w:type="paragraph" w:styleId="Subttulo">
    <w:name w:val="Subtitle"/>
    <w:aliases w:val="Titulo3"/>
    <w:basedOn w:val="Remissivo3"/>
    <w:next w:val="Normal"/>
    <w:link w:val="SubttuloChar"/>
    <w:autoRedefine/>
    <w:uiPriority w:val="11"/>
    <w:qFormat/>
    <w:rsid w:val="00CB649F"/>
    <w:pPr>
      <w:numPr>
        <w:ilvl w:val="1"/>
      </w:numPr>
      <w:spacing w:line="360" w:lineRule="auto"/>
      <w:ind w:left="660" w:hanging="220"/>
    </w:pPr>
    <w:rPr>
      <w:rFonts w:ascii="Times New Roman" w:eastAsiaTheme="majorEastAsia" w:hAnsi="Times New Roman" w:cstheme="majorBidi"/>
      <w:iCs/>
      <w:spacing w:val="15"/>
      <w:sz w:val="24"/>
      <w:szCs w:val="24"/>
    </w:rPr>
  </w:style>
  <w:style w:type="character" w:customStyle="1" w:styleId="SubttuloChar">
    <w:name w:val="Subtítulo Char"/>
    <w:aliases w:val="Titulo3 Char"/>
    <w:link w:val="Subttulo"/>
    <w:uiPriority w:val="11"/>
    <w:rsid w:val="00CB649F"/>
    <w:rPr>
      <w:rFonts w:ascii="Times New Roman" w:eastAsiaTheme="majorEastAsia" w:hAnsi="Times New Roman" w:cstheme="majorBidi"/>
      <w:iCs/>
      <w:spacing w:val="15"/>
      <w:sz w:val="24"/>
      <w:szCs w:val="24"/>
    </w:rPr>
  </w:style>
  <w:style w:type="character" w:styleId="Forte">
    <w:name w:val="Strong"/>
    <w:basedOn w:val="Fontepargpadro"/>
    <w:uiPriority w:val="22"/>
    <w:qFormat/>
    <w:rsid w:val="00CB649F"/>
    <w:rPr>
      <w:b/>
      <w:bCs/>
    </w:rPr>
  </w:style>
  <w:style w:type="character" w:styleId="nfase">
    <w:name w:val="Emphasis"/>
    <w:basedOn w:val="Fontepargpadro"/>
    <w:uiPriority w:val="20"/>
    <w:qFormat/>
    <w:rsid w:val="00CB649F"/>
    <w:rPr>
      <w:i/>
      <w:iCs/>
    </w:rPr>
  </w:style>
  <w:style w:type="paragraph" w:styleId="PargrafodaLista">
    <w:name w:val="List Paragraph"/>
    <w:basedOn w:val="Normal"/>
    <w:uiPriority w:val="34"/>
    <w:qFormat/>
    <w:rsid w:val="00CB649F"/>
    <w:pPr>
      <w:ind w:left="720"/>
      <w:contextualSpacing/>
    </w:pPr>
    <w:rPr>
      <w:lang w:eastAsia="pt-BR"/>
    </w:rPr>
  </w:style>
  <w:style w:type="paragraph" w:styleId="Remissivo2">
    <w:name w:val="index 2"/>
    <w:basedOn w:val="Normal"/>
    <w:next w:val="Normal"/>
    <w:autoRedefine/>
    <w:uiPriority w:val="99"/>
    <w:semiHidden/>
    <w:unhideWhenUsed/>
    <w:rsid w:val="00CB649F"/>
    <w:pPr>
      <w:spacing w:after="0" w:line="240" w:lineRule="auto"/>
      <w:ind w:left="440" w:hanging="220"/>
    </w:pPr>
    <w:rPr>
      <w:lang w:eastAsia="pt-BR"/>
    </w:rPr>
  </w:style>
  <w:style w:type="paragraph" w:styleId="Remissivo3">
    <w:name w:val="index 3"/>
    <w:basedOn w:val="Normal"/>
    <w:next w:val="Normal"/>
    <w:autoRedefine/>
    <w:uiPriority w:val="99"/>
    <w:semiHidden/>
    <w:unhideWhenUsed/>
    <w:rsid w:val="00CB649F"/>
    <w:pPr>
      <w:spacing w:after="0" w:line="240" w:lineRule="auto"/>
      <w:ind w:left="660" w:hanging="220"/>
    </w:pPr>
    <w:rPr>
      <w:lang w:eastAsia="pt-BR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CB649F"/>
    <w:pPr>
      <w:outlineLvl w:val="9"/>
    </w:pPr>
  </w:style>
  <w:style w:type="table" w:styleId="Tabelacomgrade">
    <w:name w:val="Table Grid"/>
    <w:basedOn w:val="Tabelanormal"/>
    <w:uiPriority w:val="59"/>
    <w:rsid w:val="004551F4"/>
    <w:pPr>
      <w:spacing w:after="0" w:line="240" w:lineRule="auto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A101E8-86A7-4EB5-8EDA-AB3A312967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6</TotalTime>
  <Pages>19</Pages>
  <Words>2388</Words>
  <Characters>12899</Characters>
  <Application>Microsoft Office Word</Application>
  <DocSecurity>0</DocSecurity>
  <Lines>107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8T19:05:00Z</dcterms:created>
  <dcterms:modified xsi:type="dcterms:W3CDTF">2022-03-29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ssociacao-brasileira-de-normas-tecnicas</vt:lpwstr>
  </property>
  <property fmtid="{D5CDD505-2E9C-101B-9397-08002B2CF9AE}" pid="5" name="Mendeley Recent Style Name 1_1">
    <vt:lpwstr>Associação Brasileira de Normas Técnicas (Portuguese - Brazil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associacao-brasileira-de-normas-tecnicas-ufrgs-initials</vt:lpwstr>
  </property>
  <property fmtid="{D5CDD505-2E9C-101B-9397-08002B2CF9AE}" pid="17" name="Mendeley Recent Style Name 7_1">
    <vt:lpwstr>Universidade Federal do Rio Grande do Sul - ABNT (autoria abreviada) (Portuguese - Brazil)</vt:lpwstr>
  </property>
  <property fmtid="{D5CDD505-2E9C-101B-9397-08002B2CF9AE}" pid="18" name="Mendeley Recent Style Id 8_1">
    <vt:lpwstr>http://www.zotero.org/styles/associacao-brasileira-de-normas-tecnicas-ufrgs-note-initials-with-ibid</vt:lpwstr>
  </property>
  <property fmtid="{D5CDD505-2E9C-101B-9397-08002B2CF9AE}" pid="19" name="Mendeley Recent Style Name 8_1">
    <vt:lpwstr>Universidade Federal do Rio Grande do Sul - ABNT (autoria abreviada, nota, com Ibid.) (Portuguese - Brazil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902f158-869d-3aec-bcde-f37f374c6842</vt:lpwstr>
  </property>
  <property fmtid="{D5CDD505-2E9C-101B-9397-08002B2CF9AE}" pid="24" name="Mendeley Citation Style_1">
    <vt:lpwstr>http://www.zotero.org/styles/apa</vt:lpwstr>
  </property>
</Properties>
</file>